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4CBD6" w14:textId="2279D01F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0248CC0A" w14:textId="58004F0F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194F93DB" w14:textId="280F83F7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49EC3146" w14:textId="195F0596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1910A5F6" w14:textId="2D5DB7CB" w:rsidR="008B678A" w:rsidRPr="005E2CC4" w:rsidRDefault="006A0756" w:rsidP="00BC5CBD">
      <w:pPr>
        <w:spacing w:line="360" w:lineRule="auto"/>
        <w:rPr>
          <w:rFonts w:cs="Times New Roman"/>
          <w:b/>
          <w:bCs/>
          <w:szCs w:val="24"/>
        </w:rPr>
      </w:pPr>
      <w:r w:rsidRPr="005E2CC4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60ABE7" wp14:editId="3AAFAFDC">
                <wp:simplePos x="0" y="0"/>
                <wp:positionH relativeFrom="column">
                  <wp:posOffset>258445</wp:posOffset>
                </wp:positionH>
                <wp:positionV relativeFrom="paragraph">
                  <wp:posOffset>-1329055</wp:posOffset>
                </wp:positionV>
                <wp:extent cx="8347116" cy="4832910"/>
                <wp:effectExtent l="0" t="0" r="15875" b="25400"/>
                <wp:wrapNone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47116" cy="4832910"/>
                          <a:chOff x="0" y="0"/>
                          <a:chExt cx="8347116" cy="4832910"/>
                        </a:xfrm>
                      </wpg:grpSpPr>
                      <wps:wsp>
                        <wps:cNvPr id="38" name="Rectangle 38"/>
                        <wps:cNvSpPr/>
                        <wps:spPr>
                          <a:xfrm>
                            <a:off x="1769424" y="0"/>
                            <a:ext cx="1186378" cy="4824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2980707" y="0"/>
                            <a:ext cx="1079797" cy="4824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4096987" y="0"/>
                            <a:ext cx="1115695" cy="4824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5248894" y="0"/>
                            <a:ext cx="1008768" cy="4824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38150" cy="4248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5C2B9C" w14:textId="77777777" w:rsidR="00E020D8" w:rsidRPr="00F72314" w:rsidRDefault="00E020D8" w:rsidP="006A075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F72314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STEP 1 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8" y="0"/>
                            <a:ext cx="1260000" cy="35941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01EA98" w14:textId="77777777" w:rsidR="00E020D8" w:rsidRPr="002D4805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proofErr w:type="gramStart"/>
                              <w:r w:rsidRPr="002D4805">
                                <w:rPr>
                                  <w:b/>
                                  <w:bCs/>
                                </w:rPr>
                                <w:t>Thai  SI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769424" y="0"/>
                            <a:ext cx="118800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91AAC6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>Score &lt;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0"/>
                            <a:ext cx="3275965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515ACD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 xml:space="preserve">Score </w:t>
                              </w:r>
                              <w:r w:rsidRPr="00300A5B">
                                <w:rPr>
                                  <w:u w:val="single"/>
                                </w:rPr>
                                <w:t>&gt;</w:t>
                              </w:r>
                              <w:r>
                                <w:t xml:space="preserve">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8" y="653142"/>
                            <a:ext cx="1260000" cy="3600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154164" w14:textId="77777777" w:rsidR="00E020D8" w:rsidRPr="002D4805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2D4805">
                                <w:rPr>
                                  <w:b/>
                                  <w:bCs/>
                                </w:rPr>
                                <w:t>3 key ques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769424" y="653142"/>
                            <a:ext cx="118800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7A67C7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 xml:space="preserve">“No” to al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653142"/>
                            <a:ext cx="3275965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EC1DF4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>“Yes” to any ques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08966" y="1306285"/>
                            <a:ext cx="438150" cy="157924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45D941" w14:textId="77777777" w:rsidR="00E020D8" w:rsidRPr="00F72314" w:rsidRDefault="00E020D8" w:rsidP="006A075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F72314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STEP 2 ASSESSMENT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310743" y="380010"/>
                            <a:ext cx="640715" cy="414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AC749E" w14:textId="77777777" w:rsidR="00E020D8" w:rsidRPr="00BF42E4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proofErr w:type="gramStart"/>
                              <w:r w:rsidRPr="00BF42E4">
                                <w:rPr>
                                  <w:b/>
                                  <w:bCs/>
                                </w:rPr>
                                <w:t>or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6282047" y="1306285"/>
                            <a:ext cx="1592580" cy="157924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02C1B8" w14:textId="77777777" w:rsidR="00E020D8" w:rsidRPr="006A0756" w:rsidRDefault="00E020D8" w:rsidP="006A0756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200"/>
                                <w:ind w:left="284" w:hanging="284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6A0756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Time Up and Go Test (recommended)</w:t>
                              </w:r>
                            </w:p>
                            <w:p w14:paraId="76CE6E08" w14:textId="77777777" w:rsidR="00E020D8" w:rsidRPr="006A0756" w:rsidRDefault="00E020D8" w:rsidP="006A0756">
                              <w:pPr>
                                <w:pStyle w:val="ListParagraph"/>
                                <w:ind w:left="284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</w:p>
                            <w:p w14:paraId="68601FF7" w14:textId="77777777" w:rsidR="00E020D8" w:rsidRPr="006A0756" w:rsidRDefault="00E020D8" w:rsidP="006A0756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200"/>
                                <w:ind w:left="284" w:hanging="284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6A0756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30-Second Chair Stand (optional)</w:t>
                              </w:r>
                            </w:p>
                            <w:p w14:paraId="4AB738B2" w14:textId="77777777" w:rsidR="00E020D8" w:rsidRPr="006A0756" w:rsidRDefault="00E020D8" w:rsidP="006A0756">
                              <w:pPr>
                                <w:pStyle w:val="ListParagraph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</w:p>
                            <w:p w14:paraId="7206E911" w14:textId="77777777" w:rsidR="00E020D8" w:rsidRPr="006A0756" w:rsidRDefault="00E020D8" w:rsidP="006A0756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200"/>
                                <w:ind w:left="284" w:hanging="284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6A0756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4-Stage Balance Test (optional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1306285"/>
                            <a:ext cx="1079500" cy="1579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281A4E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r>
                                <w:t xml:space="preserve">No </w:t>
                              </w:r>
                            </w:p>
                            <w:p w14:paraId="3385CFD2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gait</w:t>
                              </w:r>
                              <w:proofErr w:type="gramEnd"/>
                              <w:r>
                                <w:t>,</w:t>
                              </w:r>
                            </w:p>
                            <w:p w14:paraId="2F826895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r>
                                <w:t xml:space="preserve"> </w:t>
                              </w:r>
                              <w:proofErr w:type="gramStart"/>
                              <w:r>
                                <w:t>strength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38F2E5EF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or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596BD871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balance</w:t>
                              </w:r>
                              <w:proofErr w:type="gramEnd"/>
                              <w:r>
                                <w:t xml:space="preserve"> probl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6987" y="1306285"/>
                            <a:ext cx="2159635" cy="1579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5B3FFE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r>
                                <w:t xml:space="preserve">Gait, </w:t>
                              </w:r>
                            </w:p>
                            <w:p w14:paraId="5CB2BE0D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strength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5031DD33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or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23FFDD9F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balance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29E5EC6A" w14:textId="77777777" w:rsidR="00E020D8" w:rsidRDefault="00E020D8" w:rsidP="006A0756">
                              <w:pPr>
                                <w:pStyle w:val="Default"/>
                                <w:jc w:val="center"/>
                              </w:pPr>
                              <w:proofErr w:type="gramStart"/>
                              <w:r>
                                <w:t>problem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4096987" y="3099459"/>
                            <a:ext cx="64770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AB5534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>0 f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845133" y="3099459"/>
                            <a:ext cx="64770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F09CA8" w14:textId="77777777" w:rsidR="00E020D8" w:rsidRDefault="00E020D8" w:rsidP="006A0756">
                              <w:pPr>
                                <w:jc w:val="center"/>
                              </w:pPr>
                              <w:r>
                                <w:t>1 f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605153" y="3099459"/>
                            <a:ext cx="64770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B6C11C" w14:textId="77777777" w:rsidR="00E020D8" w:rsidRDefault="00E020D8" w:rsidP="006A0756">
                              <w:pPr>
                                <w:jc w:val="center"/>
                              </w:pPr>
                              <w:r w:rsidRPr="00A25A00">
                                <w:rPr>
                                  <w:u w:val="single"/>
                                </w:rPr>
                                <w:t>&gt;</w:t>
                              </w:r>
                              <w:r>
                                <w:t xml:space="preserve"> 2 f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77" y="3728852"/>
                            <a:ext cx="539750" cy="486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B0E2F" w14:textId="77777777" w:rsidR="00E020D8" w:rsidRPr="006A0756" w:rsidRDefault="00E020D8" w:rsidP="006A0756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A0756">
                                <w:rPr>
                                  <w:sz w:val="22"/>
                                  <w:szCs w:val="22"/>
                                </w:rPr>
                                <w:t>No inju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Down Arrow 25"/>
                        <wps:cNvSpPr/>
                        <wps:spPr>
                          <a:xfrm>
                            <a:off x="4334494" y="1068779"/>
                            <a:ext cx="612000" cy="180000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Down Arrow 26"/>
                        <wps:cNvSpPr/>
                        <wps:spPr>
                          <a:xfrm>
                            <a:off x="5082639" y="2909454"/>
                            <a:ext cx="165735" cy="17970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Down Arrow 27"/>
                        <wps:cNvSpPr/>
                        <wps:spPr>
                          <a:xfrm>
                            <a:off x="4346369" y="2909454"/>
                            <a:ext cx="165735" cy="17970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Down Arrow 28"/>
                        <wps:cNvSpPr/>
                        <wps:spPr>
                          <a:xfrm>
                            <a:off x="5830785" y="2909454"/>
                            <a:ext cx="165735" cy="179705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4" name="Group 44"/>
                        <wpg:cNvGrpSpPr/>
                        <wpg:grpSpPr>
                          <a:xfrm>
                            <a:off x="463138" y="3087584"/>
                            <a:ext cx="5818645" cy="1152000"/>
                            <a:chOff x="0" y="0"/>
                            <a:chExt cx="5818645" cy="1152000"/>
                          </a:xfrm>
                        </wpg:grpSpPr>
                        <wps:wsp>
                          <wps:cNvPr id="35" name="Straight Connector 35"/>
                          <wps:cNvCnPr/>
                          <wps:spPr>
                            <a:xfrm>
                              <a:off x="190005" y="0"/>
                              <a:ext cx="562864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Connector 36"/>
                          <wps:cNvCnPr/>
                          <wps:spPr>
                            <a:xfrm>
                              <a:off x="166254" y="1140031"/>
                              <a:ext cx="562864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259840" cy="1152000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25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FC1810" w14:textId="77777777" w:rsidR="00E020D8" w:rsidRDefault="00E020D8" w:rsidP="006A0756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2D4805">
                                  <w:rPr>
                                    <w:b/>
                                    <w:bCs/>
                                  </w:rPr>
                                  <w:t xml:space="preserve">Number </w:t>
                                </w:r>
                              </w:p>
                              <w:p w14:paraId="0033E260" w14:textId="77777777" w:rsidR="00E020D8" w:rsidRDefault="00E020D8" w:rsidP="006A0756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2D4805">
                                  <w:rPr>
                                    <w:b/>
                                    <w:bCs/>
                                  </w:rPr>
                                  <w:t>(</w:t>
                                </w:r>
                                <w:proofErr w:type="gramStart"/>
                                <w:r w:rsidRPr="002D4805">
                                  <w:rPr>
                                    <w:b/>
                                    <w:bCs/>
                                  </w:rPr>
                                  <w:t>and</w:t>
                                </w:r>
                                <w:proofErr w:type="gramEnd"/>
                                <w:r w:rsidRPr="002D4805">
                                  <w:rPr>
                                    <w:b/>
                                    <w:bCs/>
                                  </w:rPr>
                                  <w:t xml:space="preserve"> severity)</w:t>
                                </w:r>
                              </w:p>
                              <w:p w14:paraId="61803811" w14:textId="77777777" w:rsidR="00E020D8" w:rsidRPr="002D4805" w:rsidRDefault="00E020D8" w:rsidP="006A0756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2D4805">
                                  <w:rPr>
                                    <w:b/>
                                    <w:bCs/>
                                  </w:rPr>
                                  <w:t xml:space="preserve"> </w:t>
                                </w:r>
                                <w:proofErr w:type="gramStart"/>
                                <w:r w:rsidRPr="002D4805">
                                  <w:rPr>
                                    <w:b/>
                                    <w:bCs/>
                                  </w:rPr>
                                  <w:t>of</w:t>
                                </w:r>
                                <w:proofErr w:type="gramEnd"/>
                                <w:r w:rsidRPr="002D4805">
                                  <w:rPr>
                                    <w:b/>
                                    <w:bCs/>
                                  </w:rPr>
                                  <w:t xml:space="preserve"> fall in the past yea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1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5284520" y="3728852"/>
                            <a:ext cx="539750" cy="486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F3D10D" w14:textId="77777777" w:rsidR="00E020D8" w:rsidRPr="006A0756" w:rsidRDefault="00E020D8" w:rsidP="006A0756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6A0756">
                                <w:rPr>
                                  <w:sz w:val="22"/>
                                  <w:szCs w:val="22"/>
                                </w:rPr>
                                <w:t>injury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17620"/>
                            <a:ext cx="1710690" cy="415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A79EAA" w14:textId="77777777" w:rsidR="00E020D8" w:rsidRPr="006A0756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6A0756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RISK CATEGORIZ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2" name="Group 42"/>
                        <wpg:cNvGrpSpPr/>
                        <wpg:grpSpPr>
                          <a:xfrm>
                            <a:off x="4904509" y="3467594"/>
                            <a:ext cx="617517" cy="239003"/>
                            <a:chOff x="0" y="0"/>
                            <a:chExt cx="617517" cy="239003"/>
                          </a:xfrm>
                        </wpg:grpSpPr>
                        <wps:wsp>
                          <wps:cNvPr id="29" name="Straight Connector 29"/>
                          <wps:cNvCnPr/>
                          <wps:spPr>
                            <a:xfrm>
                              <a:off x="273133" y="0"/>
                              <a:ext cx="0" cy="115603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Connector 30"/>
                          <wps:cNvCnPr/>
                          <wps:spPr>
                            <a:xfrm>
                              <a:off x="0" y="106878"/>
                              <a:ext cx="61200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Connector 31"/>
                          <wps:cNvCnPr/>
                          <wps:spPr>
                            <a:xfrm>
                              <a:off x="0" y="95003"/>
                              <a:ext cx="0" cy="14400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Connector 32"/>
                          <wps:cNvCnPr/>
                          <wps:spPr>
                            <a:xfrm>
                              <a:off x="617517" y="95003"/>
                              <a:ext cx="0" cy="14400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1769424" y="4417620"/>
                            <a:ext cx="2292350" cy="415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7EA969" w14:textId="77777777" w:rsidR="00E020D8" w:rsidRPr="0025291F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2529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LOW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4096987" y="4417620"/>
                            <a:ext cx="1115695" cy="415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61030" w14:textId="77777777" w:rsidR="00E020D8" w:rsidRPr="0025291F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2529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MODERAT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5248894" y="4417620"/>
                            <a:ext cx="1008000" cy="415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17E29F" w14:textId="77777777" w:rsidR="00E020D8" w:rsidRPr="0025291F" w:rsidRDefault="00E020D8" w:rsidP="006A0756">
                              <w:pPr>
                                <w:jc w:val="center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25291F">
                                <w:rPr>
                                  <w:b/>
                                  <w:bCs/>
                                  <w:szCs w:val="24"/>
                                </w:rPr>
                                <w:t xml:space="preserve">HIG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60ABE7" id="Group 45" o:spid="_x0000_s1026" style="position:absolute;margin-left:20.35pt;margin-top:-104.65pt;width:657.25pt;height:380.55pt;z-index:251661312" coordsize="83471,48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C7/tAoAAL9zAAAOAAAAZHJzL2Uyb0RvYy54bWzsXWtvnEgW/b7S/gfE942p4t1KZ+R1JtFK&#10;2ZlonNV8xjT90NLAAk7b8+v31IOCBmy3HTduxzUjOTwLqD6cuvfUvZf3v9xsU+N7UlabPJub5J1l&#10;GkkW54tNtpqb//n26R+BaVR1lC2iNM+SuXmbVOYvH/7+t/e7YpbQfJ2ni6Q00EhWzXbF3FzXdTE7&#10;O6vidbKNqnd5kWTYuczLbVRjtVydLcpoh9a36Rm1LO9sl5eLoszjpKqw9aPYaX7g7S+XSVz/vlxW&#10;SW2kcxP3VvO/Jf97xf6efXgfzVZlVKw3sbyN6Al3sY02GS6qmvoY1ZFxXW4GTW03cZlX+bJ+F+fb&#10;s3y53MQJfwY8DbF6T/O5zK8L/iyr2W5VqG5C1/b66cnNxr99/1oam8XcdFzTyKItfiN+WQPr6Jxd&#10;sZrhmM9lcVl8LeWGlVhjz3uzLLfsXzyJccO79VZ1a3JTGzE2BrbjE+KZRox9TmDTkMiOj9f4dQbn&#10;xetfHzjzrLnwGbs/dTu7AiCq2n6qfqyfLtdRkfDur1gfyH6ygWjRT38AXVG2ShMD23jX8ONUR1Wz&#10;Cn020kvE90KHOqYx7CtCAs/2cQnRV9SxLN5X6omjWVFW9eck3xpsYW6WuAsOvej7l6rGbeDQ5hB2&#10;7SpPN4tPmzTlK+y9Si7S0vge4Y24WhF+anq9/Xe+ENsCt70kfw3Z4bzVTkvo9+bp+FJ9myas/TT7&#10;I1kCTvjVKW9ZtSAaj+I4yWpx0WodLRKxmV2yeUx1Br8mb5C1vMQTqLZlA/sP07QtukAez05NOA+o&#10;k637bkycrM7gV86zWp283WR5OdZAiqeSVxbH4/Y7XcMWr/LFLUBU5oKFqiL+tMFP+CWq6q9RCdoB&#10;QYFK69/xZ5nmu7mZyyXTWOflX2Pb2fFAOfaaxg40Njer/11HZWIa6b8y4D8kjsN4j684rk+xUnb3&#10;XHX3ZNfbixy4ICDtIuaL7Pg6bRaXZb79E4x7zq6KXVEW49pzM67LZuWiFvQKzo6T83N+GLiuiOov&#10;2WURs8ZZrzKIfrv5MyoLieMadPFb3rxz0awHZ3EsOzPLz6/rfLnhWG/7VfY33n/GWlMQgT9CBP6j&#10;iICGgeVbaGeECCw/xP+aCCT5aCJglKCJQJLGSREBRvKBReA8iggcK/TCYJwICHG9EMaZtgi0RaAt&#10;gtbAPUGLwB4hAvtRROBSJwjCcdfAsgLf065B445oi0BbBB034pQsAkowlAuT4BtTQf6Z3xi0xwNG&#10;fYPNjTtUFV/y+L+VkeUXa2gKyXlZ5rt1Ei3gwwnHkvk0UCGYuiAcHCYuGFc7OO7QbCK4RNyvOkSQ&#10;ceyAuPDeuEUBwmmd7+bsRkA4ksYQHqIxMDXBgBMcutQVHveeklGurpSOweSDVkDoHrbd1NAX080W&#10;MpQ6KJqxnv01W2AwiWZ1tEnFMpSTNGv8dtXP9c3VDQ5sPU3lwQvnm/2lPrrzx/3vxp2ue870SWH7&#10;RJDteDZhWtyI60w9DgeOb9sNHSE3HktCE0JXV0Kjrw3eXADmNHMnyp9LYnoNEFdKuCJvqYUrBp6G&#10;vO/XiTltHwnjXXL9xP9joxfeoI4GfEr8zAGsRtie0Pq8GulrADDmWnrWh/ci1sc9+qZNfTf0pKzx&#10;/CT9KgGsXMU3D2DlSCsGVn0jbeBpGLhjZHiuTRxOMZhRkvOTZM/SEFaH4MmjGNI/i6WhtNE3j/Oh&#10;m9ifQJoG511LYxToJNDmhvABmTvIzQ1lE755FKuICMXW/XiIaVDcNTfGUKxtjj1Rg6NYGYZvHsXh&#10;wGhWDsWkNocfWkHowYSHskFsy6MBZ5rW6ujKd8T1QypCtY6lbwxDhF6dfMeRrkbWUaS/MRWPqDlr&#10;xdnYJGXOSeHu2MTyHRj8gLsNI6OJDWxsbM+xfNJMfxPHQgTTD5nYWc6C4dDEQL/o7Hkm2ZjjTo2F&#10;o7h7S7oaftq+LiF+7c7cxjSWAkiVWo6ItxjlWOKG1A3kHMkEJPuzuHZhwyEa7HQA9pexJ7pW8TjW&#10;EWqIGQsxH3gErL9KLa4lpkmQPAygPaU5PzLU414Gy904uVEsUxC3Z0tzQWNZKBVk2qm9E8fycHYP&#10;5uWLWL6doE/bCkPH5aNn6+h5ju83vKynSLgxTRTvTELLpxyIwTKqerN82PQiQA4cl9jShdNAfiiY&#10;SABZTWhpIA9nQRA/9xJAdj3LJa4G8oFRcQLISjbSQB5OhBCl/kwrqrHgOF/oG7ZPg8Dl42ZrWrh2&#10;6KsQ0MB75hC51+nxKSvwzQMZAbfStPiY7zKDByMb2LjPyXKt4pNKTUa2SgV3bNtxZCYDsbzA9/vW&#10;LUECf6M68OBc1v7dsxgL3Aq/Ex4M3EsPZQnRzGPei09TqcRNtvNQZbs783ivJRYWzDJPpXSMmxwJ&#10;FK50FrTOgpYp0W8mC5oqL6RLFX0/5H6qcK2AejbmXzEFREMLjjC3KdrRiniur0QdZEVbnIo0VYiQ&#10;3KYMAl/TWVE6K+pUs6KUn9elir6ndz9VODZCMj1NFdzWaV58XVtF11b5uWqrUOVJd6mi70vfTxVu&#10;YFs+Yqe0VQG3SFMFr1A1kt6myzAdsQyTLM7GIqd5Hbmm1pyKPpO15qSG+Khac53cDBuVEdyg5zS4&#10;AWqpsap2LM0ZRVS42gDKiGYPlZ2760zlcLxE2TklyVzWZbRZrWvjIs8yFH/LSwO+keRCqIwXmSzU&#10;11RoG0gzJITwIohRFuJrgu1cBEYh4E702QOBdukmY9XxBpW6GilGaCZ7MkqPhq5WTxZkWIL6x6ha&#10;C9NngSUpHh2oyxxQQW7ckzqgetzUpefqmwNLzwEjvCbdhDXSlDowhtquSnAAaj2PQhjgYdGIA7Vs&#10;/tStSKCxyyorst+YqZOoWMjeTYlFzNTw6pz3uA3iRI1dVehTjVEqQlrNdE06lwM2xgDWI2pC3TBo&#10;iLozuKkhqi0C+iw1PIZE/UqLHCjOmWSS58mhUK2FIbLOjl7WlgzTX7CptSouWbWZSUrWuBThJKxO&#10;KUsI0HOXh0WTKBXttGHN/K+jQ5mifG0vMAqbXgLKAsSOg/RakbbSWivEx6RoKC1tB94JlsUQ/Cyp&#10;469zBl4JPJOg+MnBfXd5tSriX3q1MlbxcV5taDmuJQRuaN0oktFzaz3iu6y8GPNqqQ1PjgeSPezU&#10;jp+n7IV2wGnqix3/PVVDzohzQLuDz8POAfUR8CICt3qWknzFWBVV0VXqkQcm0sMeLatHhnxMf6wg&#10;2b7ENubbHmQycetdOmoitIKR5lhsgfZhJxlObCBIDCcjMMXOdmB5GKZiQODhMJzr2vHA60TDPDAS&#10;aJgqP1e7q8pdhRxyD0y79s+hMGVJYXJwafTBhkzxUQFVb/EOe+UkUKoqPRr1bYEymRk+QoNCjXNz&#10;myzwiYQE36xhS3iFVR1IeWTECnCOH6oZmn8QoxmjRNRbO7PCrFhJzBP5rrYyvMYYWmWMHKSNN2YS&#10;rCuNf43/9ls5T1PZW7N6oneBqndByZbY1Noo0+k43ZpSoy4wpSG1VRC6doHZV7haze20XeApZJyR&#10;pGOVNDWpAt/NOh5FMtn7RodGMkOyELxas6BXNfst1T1hn3rrC5IvM5fU/bzEOJLxkQmVlaFlSZ7h&#10;1orHp8zJ3NLAVyL5/K/8oiX7DGV3nVvm7Xc3P/wfAAD//wMAUEsDBBQABgAIAAAAIQDG1tAs4wAA&#10;AAwBAAAPAAAAZHJzL2Rvd25yZXYueG1sTI/BTsMwEETvSPyDtUjcWjsJgTZkU1UVcKqQaJFQb268&#10;TaLGdhS7Sfr3uCc4ruZp5m2+mnTLBupdYw1CNBfAyJRWNaZC+N6/zxbAnJdGydYaQriSg1Vxf5fL&#10;TNnRfNGw8xULJcZlEqH2vss4d2VNWrq57ciE7GR7LX04+4qrXo6hXLc8FuKZa9mYsFDLjjY1lefd&#10;RSN8jHJcJ9HbsD2fNtfDPv382UaE+PgwrV+BeZr8Hww3/aAORXA62otRjrUIT+IlkAizWCwTYDci&#10;SdMY2BEhTaMF8CLn/58ofgEAAP//AwBQSwECLQAUAAYACAAAACEAtoM4kv4AAADhAQAAEwAAAAAA&#10;AAAAAAAAAAAAAAAAW0NvbnRlbnRfVHlwZXNdLnhtbFBLAQItABQABgAIAAAAIQA4/SH/1gAAAJQB&#10;AAALAAAAAAAAAAAAAAAAAC8BAABfcmVscy8ucmVsc1BLAQItABQABgAIAAAAIQCRvC7/tAoAAL9z&#10;AAAOAAAAAAAAAAAAAAAAAC4CAABkcnMvZTJvRG9jLnhtbFBLAQItABQABgAIAAAAIQDG1tAs4wAA&#10;AAwBAAAPAAAAAAAAAAAAAAAAAA4NAABkcnMvZG93bnJldi54bWxQSwUGAAAAAAQABADzAAAAHg4A&#10;AAAA&#10;">
                <v:rect id="Rectangle 38" o:spid="_x0000_s1027" style="position:absolute;left:17694;width:11864;height:48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BmO8EA&#10;AADbAAAADwAAAGRycy9kb3ducmV2LnhtbERPz2vCMBS+D/wfwhO8zdTqyuiMxW0oHsZgnXh+NM+m&#10;rHkpTVarf705DHb8+H6vi9G2YqDeN44VLOYJCOLK6YZrBcfv3eMzCB+QNbaOScGVPBSbycMac+0u&#10;/EVDGWoRQ9jnqMCE0OVS+sqQRT93HXHkzq63GCLsa6l7vMRw28o0STJpseHYYLCjN0PVT/lrFTAu&#10;97bOPsz78Hk6p69Pq9HcnFKz6bh9ARFoDP/iP/dBK1jGsfFL/AF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AZjvBAAAA2wAAAA8AAAAAAAAAAAAAAAAAmAIAAGRycy9kb3du&#10;cmV2LnhtbFBLBQYAAAAABAAEAPUAAACGAwAAAAA=&#10;" fillcolor="#d8d8d8 [2732]" strokecolor="#1f4d78 [1604]" strokeweight="1pt"/>
                <v:rect id="Rectangle 37" o:spid="_x0000_s1028" style="position:absolute;left:29807;width:10798;height:48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/yScQA&#10;AADbAAAADwAAAGRycy9kb3ducmV2LnhtbESPW2sCMRSE3wv+h3AE32pWrRdWo3ihpQ9F8ILPh81x&#10;s7g5WTZx3fbXNwWhj8PMfMMsVq0tRUO1LxwrGPQTEMSZ0wXnCs6n99cZCB+QNZaOScE3eVgtOy8L&#10;TLV78IGaY8hFhLBPUYEJoUql9Jkhi77vKuLoXV1tMURZ51LX+IhwW8phkkykxYLjgsGKtoay2/Fu&#10;FTCOPmw++TK7Zn+5Djfjt9b8OKV63XY9BxGoDf/hZ/tTKxhN4e9L/AF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f8knEAAAA2wAAAA8AAAAAAAAAAAAAAAAAmAIAAGRycy9k&#10;b3ducmV2LnhtbFBLBQYAAAAABAAEAPUAAACJAwAAAAA=&#10;" fillcolor="#d8d8d8 [2732]" strokecolor="#1f4d78 [1604]" strokeweight="1pt"/>
                <v:rect id="Rectangle 34" o:spid="_x0000_s1029" style="position:absolute;left:40969;width:11157;height:48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1sPsQA&#10;AADbAAAADwAAAGRycy9kb3ducmV2LnhtbESPT2vCQBTE74LfYXlCb3XjXyS6CbbS0oMUquL5kX1m&#10;g9m3IbvGtJ++Wyh4HGbmN8wm720tOmp95VjBZJyAIC6crrhUcDq+Pa9A+ICssXZMCr7JQ54NBxtM&#10;tbvzF3WHUIoIYZ+iAhNCk0rpC0MW/dg1xNG7uNZiiLItpW7xHuG2ltMkWUqLFccFgw29Giquh5tV&#10;wDh7t+Vyb3bd5/kyfVnMe/PjlHoa9ds1iEB9eIT/2x9awWwO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NbD7EAAAA2wAAAA8AAAAAAAAAAAAAAAAAmAIAAGRycy9k&#10;b3ducmV2LnhtbFBLBQYAAAAABAAEAPUAAACJAwAAAAA=&#10;" fillcolor="#d8d8d8 [2732]" strokecolor="#1f4d78 [1604]" strokeweight="1pt"/>
                <v:rect id="Rectangle 33" o:spid="_x0000_s1030" style="position:absolute;left:52488;width:10088;height:48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T0SsMA&#10;AADbAAAADwAAAGRycy9kb3ducmV2LnhtbESPT4vCMBTE78J+h/AW9qapVkWqUfYPKx5EWFc8P5pn&#10;U2xeSpOtXT+9EQSPw8z8hlmsOluJlhpfOlYwHCQgiHOnSy4UHH6/+zMQPiBrrByTgn/ysFq+9BaY&#10;aXfhH2r3oRARwj5DBSaEOpPS54Ys+oGriaN3co3FEGVTSN3gJcJtJUdJMpUWS44LBmv6NJSf939W&#10;AWO6tsV0a77a3fE0+piMO3N1Sr29du9zEIG68Aw/2hutIE3h/iX+ALm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ST0SsMAAADbAAAADwAAAAAAAAAAAAAAAACYAgAAZHJzL2Rv&#10;d25yZXYueG1sUEsFBgAAAAAEAAQA9QAAAIgDAAAAAA==&#10;" fillcolor="#d8d8d8 [2732]" strokecolor="#1f4d78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width:4381;height:42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K5N8QA&#10;AADcAAAADwAAAGRycy9kb3ducmV2LnhtbESPQUvDQBSE7wX/w/IEb+0mPdgauw1SCCo9WQWvz91n&#10;Esy+DbvPNu2vdwXB4zAz3zCbevKDOlJMfWAD5aIARWyD67k18PbazNegkiA7HAKTgTMlqLdXsw1W&#10;Lpz4hY4HaVWGcKrQQCcyVlon25HHtAgjcfY+Q/QoWcZWu4inDPeDXhbFrfbYc17ocKRdR/br8O0N&#10;tB+Pz1HOdt+7d9w1Vi7ru+ZizM319HAPSmiS//Bf+8kZWJYr+D2Tj4De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CuTfEAAAA3AAAAA8AAAAAAAAAAAAAAAAAmAIAAGRycy9k&#10;b3ducmV2LnhtbFBLBQYAAAAABAAEAPUAAACJAwAAAAA=&#10;" fillcolor="#f2f2f2 [3052]">
                  <v:textbox style="layout-flow:vertical;mso-layout-flow-alt:bottom-to-top">
                    <w:txbxContent>
                      <w:p w14:paraId="4A5C2B9C" w14:textId="77777777" w:rsidR="00E020D8" w:rsidRPr="00F72314" w:rsidRDefault="00E020D8" w:rsidP="006A075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F72314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STEP 1 SCREENING</w:t>
                        </w:r>
                      </w:p>
                    </w:txbxContent>
                  </v:textbox>
                </v:shape>
                <v:shape id="Text Box 2" o:spid="_x0000_s1032" type="#_x0000_t202" style="position:absolute;left:4631;width:12600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So7cIA&#10;AADaAAAADwAAAGRycy9kb3ducmV2LnhtbESPQYvCMBSE78L+h/AW9qapHhbtGkWEXfRQROvBvT2a&#10;Z1tsXkqTavz3RhA8DjPzDTNfBtOIK3WutqxgPEpAEBdW11wqOOa/wykI55E1NpZJwZ0cLBcfgzmm&#10;2t54T9eDL0WEsEtRQeV9m0rpiooMupFtiaN3tp1BH2VXSt3hLcJNIydJ8i0N1hwXKmxpXVFxOfRG&#10;wV/eJ73eyl223Zwyef8P41kWlPr6DKsfEJ6Cf4df7Y1WMIH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pKjtwgAAANoAAAAPAAAAAAAAAAAAAAAAAJgCAABkcnMvZG93&#10;bnJldi54bWxQSwUGAAAAAAQABAD1AAAAhwMAAAAA&#10;" fillcolor="#393737 [814]">
                  <v:textbox>
                    <w:txbxContent>
                      <w:p w14:paraId="4D01EA98" w14:textId="77777777" w:rsidR="00E020D8" w:rsidRPr="002D4805" w:rsidRDefault="00E020D8" w:rsidP="006A075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proofErr w:type="gramStart"/>
                        <w:r w:rsidRPr="002D4805">
                          <w:rPr>
                            <w:b/>
                            <w:bCs/>
                          </w:rPr>
                          <w:t>Thai  SIB</w:t>
                        </w:r>
                        <w:proofErr w:type="gramEnd"/>
                      </w:p>
                    </w:txbxContent>
                  </v:textbox>
                </v:shape>
                <v:shape id="Text Box 5" o:spid="_x0000_s1033" type="#_x0000_t202" style="position:absolute;left:17694;width:11880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14:paraId="5D91AAC6" w14:textId="77777777" w:rsidR="00E020D8" w:rsidRDefault="00E020D8" w:rsidP="006A0756">
                        <w:pPr>
                          <w:jc w:val="center"/>
                        </w:pPr>
                        <w:r>
                          <w:t>Score &lt; 4</w:t>
                        </w:r>
                      </w:p>
                    </w:txbxContent>
                  </v:textbox>
                </v:shape>
                <v:shape id="Text Box 6" o:spid="_x0000_s1034" type="#_x0000_t202" style="position:absolute;left:29807;width:32759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14:paraId="38515ACD" w14:textId="77777777" w:rsidR="00E020D8" w:rsidRDefault="00E020D8" w:rsidP="006A0756">
                        <w:pPr>
                          <w:jc w:val="center"/>
                        </w:pPr>
                        <w:r>
                          <w:t xml:space="preserve">Score </w:t>
                        </w:r>
                        <w:r w:rsidRPr="00300A5B">
                          <w:rPr>
                            <w:u w:val="single"/>
                          </w:rPr>
                          <w:t>&gt;</w:t>
                        </w:r>
                        <w:r>
                          <w:t xml:space="preserve"> 4</w:t>
                        </w:r>
                      </w:p>
                    </w:txbxContent>
                  </v:textbox>
                </v:shape>
                <v:shape id="Text Box 3" o:spid="_x0000_s1035" type="#_x0000_t202" style="position:absolute;left:4631;top:6531;width:12600;height:3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gNdsMA&#10;AADaAAAADwAAAGRycy9kb3ducmV2LnhtbESPT4vCMBTE78J+h/AW9qapLixajSILK3oo4p+D3h7N&#10;sy02L6VJNX77jSB4HGbmN8xsEUwtbtS6yrKC4SABQZxbXXGh4Hj4649BOI+ssbZMCh7kYDH/6M0w&#10;1fbOO7rtfSEihF2KCkrvm1RKl5dk0A1sQxy9i20N+ijbQuoW7xFuajlKkh9psOK4UGJDvyXl131n&#10;FKwOXdLpjdxmm/Upk49zGE6yoNTXZ1hOQXgK/h1+tddawTc8r8Qb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OgNdsMAAADaAAAADwAAAAAAAAAAAAAAAACYAgAAZHJzL2Rv&#10;d25yZXYueG1sUEsFBgAAAAAEAAQA9QAAAIgDAAAAAA==&#10;" fillcolor="#393737 [814]">
                  <v:textbox>
                    <w:txbxContent>
                      <w:p w14:paraId="24154164" w14:textId="77777777" w:rsidR="00E020D8" w:rsidRPr="002D4805" w:rsidRDefault="00E020D8" w:rsidP="006A075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2D4805">
                          <w:rPr>
                            <w:b/>
                            <w:bCs/>
                          </w:rPr>
                          <w:t>3 key questions</w:t>
                        </w:r>
                      </w:p>
                    </w:txbxContent>
                  </v:textbox>
                </v:shape>
                <v:shape id="Text Box 7" o:spid="_x0000_s1036" type="#_x0000_t202" style="position:absolute;left:17694;top:6531;width:11880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14:paraId="5E7A67C7" w14:textId="77777777" w:rsidR="00E020D8" w:rsidRDefault="00E020D8" w:rsidP="006A0756">
                        <w:pPr>
                          <w:jc w:val="center"/>
                        </w:pPr>
                        <w:r>
                          <w:t xml:space="preserve">“No” to all </w:t>
                        </w:r>
                      </w:p>
                    </w:txbxContent>
                  </v:textbox>
                </v:shape>
                <v:shape id="Text Box 8" o:spid="_x0000_s1037" type="#_x0000_t202" style="position:absolute;left:29807;top:6531;width:32759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14:paraId="18EC1DF4" w14:textId="77777777" w:rsidR="00E020D8" w:rsidRDefault="00E020D8" w:rsidP="006A0756">
                        <w:pPr>
                          <w:jc w:val="center"/>
                        </w:pPr>
                        <w:r>
                          <w:t>“Yes” to any question</w:t>
                        </w:r>
                      </w:p>
                    </w:txbxContent>
                  </v:textbox>
                </v:shape>
                <v:shape id="Text Box 2" o:spid="_x0000_s1038" type="#_x0000_t202" style="position:absolute;left:79089;top:13062;width:4382;height:157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lvXMIA&#10;AADaAAAADwAAAGRycy9kb3ducmV2LnhtbESPQWsCMRSE74X+h/AKvdWsPYhujSLCUqWnaqHX1+S5&#10;u7h5WZKnrv76plDwOMzMN8x8OfhOnSmmNrCB8agARWyDa7k28LWvXqagkiA77AKTgSslWC4eH+ZY&#10;unDhTzrvpFYZwqlEA41IX2qdbEMe0yj0xNk7hOhRsoy1dhEvGe47/VoUE+2x5bzQYE/rhuxxd/IG&#10;6p/3bZSr/WjdN64rK7fprLoZ8/w0rN5ACQ1yD/+3N87ADP6u5BugF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mW9cwgAAANoAAAAPAAAAAAAAAAAAAAAAAJgCAABkcnMvZG93&#10;bnJldi54bWxQSwUGAAAAAAQABAD1AAAAhwMAAAAA&#10;" fillcolor="#f2f2f2 [3052]">
                  <v:textbox style="layout-flow:vertical;mso-layout-flow-alt:bottom-to-top">
                    <w:txbxContent>
                      <w:p w14:paraId="3545D941" w14:textId="77777777" w:rsidR="00E020D8" w:rsidRPr="00F72314" w:rsidRDefault="00E020D8" w:rsidP="006A075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F72314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STEP 2 ASSESSMENT</w:t>
                        </w:r>
                      </w:p>
                    </w:txbxContent>
                  </v:textbox>
                </v:shape>
                <v:shape id="Text Box 14" o:spid="_x0000_s1039" type="#_x0000_t202" style="position:absolute;left:43107;top:3800;width:6407;height:4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14:paraId="53AC749E" w14:textId="77777777" w:rsidR="00E020D8" w:rsidRPr="00BF42E4" w:rsidRDefault="00E020D8" w:rsidP="006A0756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proofErr w:type="gramStart"/>
                        <w:r w:rsidRPr="00BF42E4">
                          <w:rPr>
                            <w:b/>
                            <w:bCs/>
                          </w:rPr>
                          <w:t>or</w:t>
                        </w:r>
                        <w:proofErr w:type="gramEnd"/>
                      </w:p>
                    </w:txbxContent>
                  </v:textbox>
                </v:shape>
                <v:shape id="Text Box 10" o:spid="_x0000_s1040" type="#_x0000_t202" style="position:absolute;left:62820;top:13062;width:15926;height:157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x+zcQA&#10;AADbAAAADwAAAGRycy9kb3ducmV2LnhtbESPQWvCQBCF7wX/wzKCt7rRg7Spq4ig6CGUag/tbchO&#10;k9DsbMhudP33zkHwNsN78943y3VyrbpQHxrPBmbTDBRx6W3DlYHv8+71DVSIyBZbz2TgRgHWq9HL&#10;EnPrr/xFl1OslIRwyNFAHWOXax3KmhyGqe+IRfvzvcMoa19p2+NVwl2r51m20A4bloYaO9rWVP6f&#10;Bmdgfx6ywR71Z3E8/BT69ptm70UyZjJOmw9QkVJ8mh/XByv4Qi+/yAB6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cfs3EAAAA2wAAAA8AAAAAAAAAAAAAAAAAmAIAAGRycy9k&#10;b3ducmV2LnhtbFBLBQYAAAAABAAEAPUAAACJAwAAAAA=&#10;" fillcolor="#393737 [814]">
                  <v:textbox>
                    <w:txbxContent>
                      <w:p w14:paraId="1A02C1B8" w14:textId="77777777" w:rsidR="00E020D8" w:rsidRPr="006A0756" w:rsidRDefault="00E020D8" w:rsidP="006A0756">
                        <w:pPr>
                          <w:pStyle w:val="ListParagraph"/>
                          <w:numPr>
                            <w:ilvl w:val="0"/>
                            <w:numId w:val="19"/>
                          </w:numPr>
                          <w:spacing w:after="200"/>
                          <w:ind w:left="284" w:hanging="284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6A0756">
                          <w:rPr>
                            <w:b/>
                            <w:bCs/>
                            <w:sz w:val="22"/>
                            <w:szCs w:val="22"/>
                          </w:rPr>
                          <w:t>Time Up and Go Test (recommended)</w:t>
                        </w:r>
                      </w:p>
                      <w:p w14:paraId="76CE6E08" w14:textId="77777777" w:rsidR="00E020D8" w:rsidRPr="006A0756" w:rsidRDefault="00E020D8" w:rsidP="006A0756">
                        <w:pPr>
                          <w:pStyle w:val="ListParagraph"/>
                          <w:ind w:left="284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</w:p>
                      <w:p w14:paraId="68601FF7" w14:textId="77777777" w:rsidR="00E020D8" w:rsidRPr="006A0756" w:rsidRDefault="00E020D8" w:rsidP="006A0756">
                        <w:pPr>
                          <w:pStyle w:val="ListParagraph"/>
                          <w:numPr>
                            <w:ilvl w:val="0"/>
                            <w:numId w:val="19"/>
                          </w:numPr>
                          <w:spacing w:after="200"/>
                          <w:ind w:left="284" w:hanging="284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6A0756">
                          <w:rPr>
                            <w:b/>
                            <w:bCs/>
                            <w:sz w:val="22"/>
                            <w:szCs w:val="22"/>
                          </w:rPr>
                          <w:t>30-Second Chair Stand (optional)</w:t>
                        </w:r>
                      </w:p>
                      <w:p w14:paraId="4AB738B2" w14:textId="77777777" w:rsidR="00E020D8" w:rsidRPr="006A0756" w:rsidRDefault="00E020D8" w:rsidP="006A0756">
                        <w:pPr>
                          <w:pStyle w:val="ListParagraph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</w:p>
                      <w:p w14:paraId="7206E911" w14:textId="77777777" w:rsidR="00E020D8" w:rsidRPr="006A0756" w:rsidRDefault="00E020D8" w:rsidP="006A0756">
                        <w:pPr>
                          <w:pStyle w:val="ListParagraph"/>
                          <w:numPr>
                            <w:ilvl w:val="0"/>
                            <w:numId w:val="19"/>
                          </w:numPr>
                          <w:spacing w:after="200"/>
                          <w:ind w:left="284" w:hanging="284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6A0756">
                          <w:rPr>
                            <w:b/>
                            <w:bCs/>
                            <w:sz w:val="22"/>
                            <w:szCs w:val="22"/>
                          </w:rPr>
                          <w:t>4-Stage Balance Test (optional)</w:t>
                        </w:r>
                      </w:p>
                    </w:txbxContent>
                  </v:textbox>
                </v:shape>
                <v:shape id="Text Box 2" o:spid="_x0000_s1041" type="#_x0000_t202" style="position:absolute;left:29807;top:13062;width:10795;height:157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5Mn74A&#10;AADbAAAADwAAAGRycy9kb3ducmV2LnhtbERPTWsCMRC9F/wPYQRvNasHKatRFkXoRaEqnodk3F3d&#10;TEKSruu/bwqF3ubxPme1GWwnegqxdaxgNi1AEGtnWq4VXM779w8QMSEb7ByTghdF2KxHbyssjXvy&#10;F/WnVIscwrFEBU1KvpQy6oYsxqnzxJm7uWAxZRhqaQI+c7jt5LwoFtJiy7mhQU/bhvTj9G0VHKrD&#10;tjiG3lb+ert36LXe+ajUZDxUSxCJhvQv/nN/mjx/Dr+/5APk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bOTJ++AAAA2wAAAA8AAAAAAAAAAAAAAAAAmAIAAGRycy9kb3ducmV2&#10;LnhtbFBLBQYAAAAABAAEAPUAAACDAwAAAAA=&#10;">
                  <v:textbox>
                    <w:txbxContent>
                      <w:p w14:paraId="0E281A4E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r>
                          <w:t xml:space="preserve">No </w:t>
                        </w:r>
                      </w:p>
                      <w:p w14:paraId="3385CFD2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gait</w:t>
                        </w:r>
                        <w:proofErr w:type="gramEnd"/>
                        <w:r>
                          <w:t>,</w:t>
                        </w:r>
                      </w:p>
                      <w:p w14:paraId="2F826895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r>
                          <w:t xml:space="preserve"> </w:t>
                        </w:r>
                        <w:proofErr w:type="gramStart"/>
                        <w:r>
                          <w:t>strength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38F2E5EF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or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596BD871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balance</w:t>
                        </w:r>
                        <w:proofErr w:type="gramEnd"/>
                        <w:r>
                          <w:t xml:space="preserve"> problems</w:t>
                        </w:r>
                      </w:p>
                    </w:txbxContent>
                  </v:textbox>
                </v:shape>
                <v:shape id="Text Box 2" o:spid="_x0000_s1042" type="#_x0000_t202" style="position:absolute;left:40969;top:13062;width:21597;height:157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LpBL8A&#10;AADbAAAADwAAAGRycy9kb3ducmV2LnhtbERPTWsCMRC9F/wPYQq91WwtlL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gukEvwAAANsAAAAPAAAAAAAAAAAAAAAAAJgCAABkcnMvZG93bnJl&#10;di54bWxQSwUGAAAAAAQABAD1AAAAhAMAAAAA&#10;">
                  <v:textbox>
                    <w:txbxContent>
                      <w:p w14:paraId="195B3FFE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r>
                          <w:t xml:space="preserve">Gait, </w:t>
                        </w:r>
                      </w:p>
                      <w:p w14:paraId="5CB2BE0D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strength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5031DD33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or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23FFDD9F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balance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29E5EC6A" w14:textId="77777777" w:rsidR="00E020D8" w:rsidRDefault="00E020D8" w:rsidP="006A0756">
                        <w:pPr>
                          <w:pStyle w:val="Default"/>
                          <w:jc w:val="center"/>
                        </w:pPr>
                        <w:proofErr w:type="gramStart"/>
                        <w:r>
                          <w:t>problems</w:t>
                        </w:r>
                        <w:proofErr w:type="gramEnd"/>
                      </w:p>
                    </w:txbxContent>
                  </v:textbox>
                </v:shape>
                <v:shape id="Text Box 15" o:spid="_x0000_s1043" type="#_x0000_t202" style="position:absolute;left:40969;top:30994;width:6477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14:paraId="74AB5534" w14:textId="77777777" w:rsidR="00E020D8" w:rsidRDefault="00E020D8" w:rsidP="006A0756">
                        <w:pPr>
                          <w:jc w:val="center"/>
                        </w:pPr>
                        <w:r>
                          <w:t>0 fall</w:t>
                        </w:r>
                      </w:p>
                    </w:txbxContent>
                  </v:textbox>
                </v:shape>
                <v:shape id="Text Box 16" o:spid="_x0000_s1044" type="#_x0000_t202" style="position:absolute;left:48451;top:30994;width:6477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14:paraId="6BF09CA8" w14:textId="77777777" w:rsidR="00E020D8" w:rsidRDefault="00E020D8" w:rsidP="006A0756">
                        <w:pPr>
                          <w:jc w:val="center"/>
                        </w:pPr>
                        <w:r>
                          <w:t>1 fall</w:t>
                        </w:r>
                      </w:p>
                    </w:txbxContent>
                  </v:textbox>
                </v:shape>
                <v:shape id="Text Box 17" o:spid="_x0000_s1045" type="#_x0000_t202" style="position:absolute;left:56051;top:30994;width:6477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14:paraId="08B6C11C" w14:textId="77777777" w:rsidR="00E020D8" w:rsidRDefault="00E020D8" w:rsidP="006A0756">
                        <w:pPr>
                          <w:jc w:val="center"/>
                        </w:pPr>
                        <w:r w:rsidRPr="00A25A00">
                          <w:rPr>
                            <w:u w:val="single"/>
                          </w:rPr>
                          <w:t>&gt;</w:t>
                        </w:r>
                        <w:r>
                          <w:t xml:space="preserve"> 2 fall</w:t>
                        </w:r>
                      </w:p>
                    </w:txbxContent>
                  </v:textbox>
                </v:shape>
                <v:shape id="Text Box 18" o:spid="_x0000_s1046" type="#_x0000_t202" style="position:absolute;left:46313;top:37288;width:5398;height:4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14:paraId="661B0E2F" w14:textId="77777777" w:rsidR="00E020D8" w:rsidRPr="006A0756" w:rsidRDefault="00E020D8" w:rsidP="006A0756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A0756">
                          <w:rPr>
                            <w:sz w:val="22"/>
                            <w:szCs w:val="22"/>
                          </w:rPr>
                          <w:t>No injury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5" o:spid="_x0000_s1047" type="#_x0000_t67" style="position:absolute;left:43344;top:10687;width:6120;height:18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+Cn8EA&#10;AADbAAAADwAAAGRycy9kb3ducmV2LnhtbESP3YrCMBSE7wXfIZwFb4qmFvyhaxQRBMUrqw9waM62&#10;ZZuT2sRa394IgpfDzHzDrDa9qUVHrassK5hOYhDEudUVFwqul/14CcJ5ZI21ZVLwJAeb9XCwwlTb&#10;B5+py3whAoRdigpK75tUSpeXZNBNbEMcvD/bGvRBtoXULT4C3NQyieO5NFhxWCixoV1J+X92NwqO&#10;i+qE11sn+y6TyWzPUUSXSKnRT7/9BeGp99/wp33QCpIZvL+EHyD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6vgp/BAAAA2wAAAA8AAAAAAAAAAAAAAAAAmAIAAGRycy9kb3du&#10;cmV2LnhtbFBLBQYAAAAABAAEAPUAAACGAwAAAAA=&#10;" adj="10800" fillcolor="#747070 [1614]" stroked="f" strokeweight="1pt"/>
                <v:shape id="Down Arrow 26" o:spid="_x0000_s1048" type="#_x0000_t67" style="position:absolute;left:50826;top:29094;width:1657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a++MEA&#10;AADbAAAADwAAAGRycy9kb3ducmV2LnhtbESPT4vCMBTE78J+h/AWvGmqB5FqFNllsVf/gNdH82zq&#10;Ni/dJFurn94IgsdhZn7DLNe9bURHPtSOFUzGGQji0umaKwXHw89oDiJEZI2NY1JwowDr1cdgibl2&#10;V95Rt4+VSBAOOSowMba5lKE0ZDGMXUucvLPzFmOSvpLa4zXBbSOnWTaTFmtOCwZb+jJU/u7/rYL7&#10;d3eZoCTTtIX+25yr7anwJ6WGn/1mASJSH9/hV7vQCqYzeH5JP0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GvvjBAAAA2wAAAA8AAAAAAAAAAAAAAAAAmAIAAGRycy9kb3du&#10;cmV2LnhtbFBLBQYAAAAABAAEAPUAAACGAwAAAAA=&#10;" adj="11640" fillcolor="#747070 [1614]" stroked="f" strokeweight="1pt"/>
                <v:shape id="Down Arrow 27" o:spid="_x0000_s1049" type="#_x0000_t67" style="position:absolute;left:43463;top:29094;width:1658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obY8IA&#10;AADbAAAADwAAAGRycy9kb3ducmV2LnhtbESPQWvCQBSE74X+h+UVvNWNHtqSZiNikeaqFrw+ss9s&#10;avZturvG6K/vCoLHYWa+YYrFaDsxkA+tYwWzaQaCuHa65UbBz279+gEiRGSNnWNScKEAi/L5qcBc&#10;uzNvaNjGRiQIhxwVmBj7XMpQG7IYpq4nTt7BeYsxSd9I7fGc4LaT8yx7kxZbTgsGe1oZqo/bk1Vw&#10;/Rp+ZyjJdH2l/5aH5ntf+b1Sk5dx+Qki0hgf4Xu70grm73D7kn6AL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ShtjwgAAANsAAAAPAAAAAAAAAAAAAAAAAJgCAABkcnMvZG93&#10;bnJldi54bWxQSwUGAAAAAAQABAD1AAAAhwMAAAAA&#10;" adj="11640" fillcolor="#747070 [1614]" stroked="f" strokeweight="1pt"/>
                <v:shape id="Down Arrow 28" o:spid="_x0000_s1050" type="#_x0000_t67" style="position:absolute;left:58307;top:29094;width:1658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WPEb4A&#10;AADbAAAADwAAAGRycy9kb3ducmV2LnhtbERPTYvCMBC9C/sfwix4s6keFqlGEZfFXlcFr0MzNtVm&#10;0k2ytfrrzUHw+Hjfy/VgW9GTD41jBdMsB0FcOd1wreB4+JnMQYSIrLF1TAruFGC9+hgtsdDuxr/U&#10;72MtUgiHAhWYGLtCylAZshgy1xEn7uy8xZigr6X2eEvhtpWzPP+SFhtODQY72hqqrvt/q+Dx3V+m&#10;KMm0Xan/Nud6dyr9Sanx57BZgIg0xLf45S61glkam76kHyBX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VjxG+AAAA2wAAAA8AAAAAAAAAAAAAAAAAmAIAAGRycy9kb3ducmV2&#10;LnhtbFBLBQYAAAAABAAEAPUAAACDAwAAAAA=&#10;" adj="11640" fillcolor="#747070 [1614]" stroked="f" strokeweight="1pt"/>
                <v:group id="Group 44" o:spid="_x0000_s1051" style="position:absolute;left:4631;top:30875;width:58186;height:11520" coordsize="58186,115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line id="Straight Connector 35" o:spid="_x0000_s1052" style="position:absolute;visibility:visible;mso-wrap-style:square" from="1900,0" to="5818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Dq7MIAAADbAAAADwAAAGRycy9kb3ducmV2LnhtbESPUUvEMBCE3wX/Q1jBN2+jcqL1cocI&#10;gj6IeBbBt7XZa4rNpjRrr/57Iwj3OMzMN8xqM8feTDzmLomD84UFw9Ik30nroH57OLsGk5XEU5+E&#10;Hfxwhs36+GhFlU97eeVpq60pEMkVOQiqQ4WYm8CR8iINLMXbpTGSFjm26EfaF3js8cLaK4zUSVkI&#10;NPB94OZr+x0dvDzZesJabcDlJ75/kO6e9ca505P57haM8qyH8H/70Tu4XMLfl/IDcP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tDq7MIAAADbAAAADwAAAAAAAAAAAAAA&#10;AAChAgAAZHJzL2Rvd25yZXYueG1sUEsFBgAAAAAEAAQA+QAAAJADAAAAAA==&#10;" strokecolor="#747070 [1614]" strokeweight=".5pt">
                    <v:stroke dashstyle="dash" joinstyle="miter"/>
                  </v:line>
                  <v:line id="Straight Connector 36" o:spid="_x0000_s1053" style="position:absolute;visibility:visible;mso-wrap-style:square" from="1662,11400" to="57948,11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J0m8IAAADbAAAADwAAAGRycy9kb3ducmV2LnhtbESPUUvEMBCE3wX/Q1jBN2+j4qH1cocI&#10;gj6IeBbBt7XZa4rNpjRrr/57Iwj3OMzMN8xqM8feTDzmLomD84UFw9Ik30nroH57OLsGk5XEU5+E&#10;Hfxwhs36+GhFlU97eeVpq60pEMkVOQiqQ4WYm8CR8iINLMXbpTGSFjm26EfaF3js8cLaJUbqpCwE&#10;Gvg+cPO1/Y4OXp5sPWGtNuDVJ75/kO6e9ca505P57haM8qyH8H/70Tu4XMLfl/IDcP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gJ0m8IAAADbAAAADwAAAAAAAAAAAAAA&#10;AAChAgAAZHJzL2Rvd25yZXYueG1sUEsFBgAAAAAEAAQA+QAAAJADAAAAAA==&#10;" strokecolor="#747070 [1614]" strokeweight=".5pt">
                    <v:stroke dashstyle="dash" joinstyle="miter"/>
                  </v:line>
                  <v:shape id="Text Box 4" o:spid="_x0000_s1054" type="#_x0000_t202" style="position:absolute;width:12598;height:11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mfV8MA&#10;AADaAAAADwAAAGRycy9kb3ducmV2LnhtbESPQWsCMRSE7wX/Q3iCl1KzioqsRlFB8OChtRZ6fN08&#10;d1c3LyGJuv77piD0OMzMN8x82ZpG3MiH2rKCQT8DQVxYXXOp4Pi5fZuCCBFZY2OZFDwowHLReZlj&#10;ru2dP+h2iKVIEA45KqhidLmUoajIYOhbR5y8k/UGY5K+lNrjPcFNI4dZNpEGa04LFTraVFRcDlej&#10;4Ozc5d1ef9zXxq9fx/K8X+++p0r1uu1qBiJSG//Dz/ZOKxjB35V0A+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+mfV8MAAADaAAAADwAAAAAAAAAAAAAAAACYAgAAZHJzL2Rv&#10;d25yZXYueG1sUEsFBgAAAAAEAAQA9QAAAIgDAAAAAA==&#10;" fillcolor="#393737 [814]">
                    <v:textbox>
                      <w:txbxContent>
                        <w:p w14:paraId="36FC1810" w14:textId="77777777" w:rsidR="00E020D8" w:rsidRDefault="00E020D8" w:rsidP="006A0756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2D4805">
                            <w:rPr>
                              <w:b/>
                              <w:bCs/>
                            </w:rPr>
                            <w:t xml:space="preserve">Number </w:t>
                          </w:r>
                        </w:p>
                        <w:p w14:paraId="0033E260" w14:textId="77777777" w:rsidR="00E020D8" w:rsidRDefault="00E020D8" w:rsidP="006A0756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2D4805">
                            <w:rPr>
                              <w:b/>
                              <w:bCs/>
                            </w:rPr>
                            <w:t>(</w:t>
                          </w:r>
                          <w:proofErr w:type="gramStart"/>
                          <w:r w:rsidRPr="002D4805">
                            <w:rPr>
                              <w:b/>
                              <w:bCs/>
                            </w:rPr>
                            <w:t>and</w:t>
                          </w:r>
                          <w:proofErr w:type="gramEnd"/>
                          <w:r w:rsidRPr="002D4805">
                            <w:rPr>
                              <w:b/>
                              <w:bCs/>
                            </w:rPr>
                            <w:t xml:space="preserve"> severity)</w:t>
                          </w:r>
                        </w:p>
                        <w:p w14:paraId="61803811" w14:textId="77777777" w:rsidR="00E020D8" w:rsidRPr="002D4805" w:rsidRDefault="00E020D8" w:rsidP="006A0756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2D4805">
                            <w:rPr>
                              <w:b/>
                              <w:bCs/>
                            </w:rPr>
                            <w:t xml:space="preserve"> </w:t>
                          </w:r>
                          <w:proofErr w:type="gramStart"/>
                          <w:r w:rsidRPr="002D4805">
                            <w:rPr>
                              <w:b/>
                              <w:bCs/>
                            </w:rPr>
                            <w:t>of</w:t>
                          </w:r>
                          <w:proofErr w:type="gramEnd"/>
                          <w:r w:rsidRPr="002D4805">
                            <w:rPr>
                              <w:b/>
                              <w:bCs/>
                            </w:rPr>
                            <w:t xml:space="preserve"> fall in the past year</w:t>
                          </w:r>
                        </w:p>
                      </w:txbxContent>
                    </v:textbox>
                  </v:shape>
                </v:group>
                <v:shape id="Text Box 19" o:spid="_x0000_s1055" type="#_x0000_t202" style="position:absolute;left:52845;top:37288;width:5397;height:4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re7r8A&#10;AADbAAAADwAAAGRycy9kb3ducmV2LnhtbERPTWsCMRC9F/wPYQq91Ww9lHY1yqIIXhRqxfOQjLur&#10;m0lI4rr+eyMUepvH+5zZYrCd6CnE1rGCj3EBglg703Kt4PC7fv8CEROywc4xKbhThMV89DLD0rgb&#10;/1C/T7XIIRxLVNCk5Espo27IYhw7T5y5kwsWU4ahlibgLYfbTk6K4lNabDk3NOhp2ZC+7K9Wwbba&#10;Lotd6G3lj6dzh17rlY9Kvb0O1RREoiH9i//cG5Pnf8Pzl3yAnD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at7uvwAAANsAAAAPAAAAAAAAAAAAAAAAAJgCAABkcnMvZG93bnJl&#10;di54bWxQSwUGAAAAAAQABAD1AAAAhAMAAAAA&#10;">
                  <v:textbox>
                    <w:txbxContent>
                      <w:p w14:paraId="0EF3D10D" w14:textId="77777777" w:rsidR="00E020D8" w:rsidRPr="006A0756" w:rsidRDefault="00E020D8" w:rsidP="006A0756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proofErr w:type="gramStart"/>
                        <w:r w:rsidRPr="006A0756">
                          <w:rPr>
                            <w:sz w:val="22"/>
                            <w:szCs w:val="22"/>
                          </w:rPr>
                          <w:t>injury</w:t>
                        </w:r>
                        <w:proofErr w:type="gramEnd"/>
                      </w:p>
                    </w:txbxContent>
                  </v:textbox>
                </v:shape>
                <v:shape id="Text Box 21" o:spid="_x0000_s1056" type="#_x0000_t202" style="position:absolute;top:44176;width:17106;height:4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14:paraId="3AA79EAA" w14:textId="77777777" w:rsidR="00E020D8" w:rsidRPr="006A0756" w:rsidRDefault="00E020D8" w:rsidP="006A0756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6A0756">
                          <w:rPr>
                            <w:b/>
                            <w:bCs/>
                            <w:sz w:val="22"/>
                            <w:szCs w:val="22"/>
                          </w:rPr>
                          <w:t>RISK CATEGORIZATION</w:t>
                        </w:r>
                      </w:p>
                    </w:txbxContent>
                  </v:textbox>
                </v:shape>
                <v:group id="Group 42" o:spid="_x0000_s1057" style="position:absolute;left:49045;top:34675;width:6175;height:2390" coordsize="6175,2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line id="Straight Connector 29" o:spid="_x0000_s1058" style="position:absolute;visibility:visible;mso-wrap-style:square" from="2731,0" to="2731,1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MzL8IAAADbAAAADwAAAGRycy9kb3ducmV2LnhtbESPT4vCMBTE7wt+h/AEb2uqiGjXKOuC&#10;ohfBPyB7ezSvadnmpTTZWr+9EQSPw8z8hlmsOluJlhpfOlYwGiYgiDOnSzYKLufN5wyED8gaK8ek&#10;4E4eVsvexwJT7W58pPYUjIgQ9ikqKEKoUyl9VpBFP3Q1cfRy11gMUTZG6gZvEW4rOU6SqbRYclwo&#10;sKafgrK/079VsNcHM8k37XlLeWvDr8mq69orNeh3318gAnXhHX61d1rBeA7PL/EHyO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8MzL8IAAADbAAAADwAAAAAAAAAAAAAA&#10;AAChAgAAZHJzL2Rvd25yZXYueG1sUEsFBgAAAAAEAAQA+QAAAJADAAAAAA==&#10;" strokecolor="#393737 [814]" strokeweight="2.25pt">
                    <v:stroke joinstyle="miter"/>
                  </v:line>
                  <v:line id="Straight Connector 30" o:spid="_x0000_s1059" style="position:absolute;visibility:visible;mso-wrap-style:square" from="0,1068" to="6120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AMb78AAADbAAAADwAAAGRycy9kb3ducmV2LnhtbERPTYvCMBC9L/gfwgje1tRVFqlG0QVF&#10;L8KqIN6GZpoWm0lpYq3/3hwEj4/3PV92thItNb50rGA0TEAQZ06XbBScT5vvKQgfkDVWjknBkzws&#10;F72vOabaPfif2mMwIoawT1FBEUKdSumzgiz6oauJI5e7xmKIsDFSN/iI4baSP0nyKy2WHBsKrOmv&#10;oOx2vFsFe30wk3zTnraUtzZcTVZd1l6pQb9bzUAE6sJH/HbvtIJxXB+/xB8gF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yAMb78AAADbAAAADwAAAAAAAAAAAAAAAACh&#10;AgAAZHJzL2Rvd25yZXYueG1sUEsFBgAAAAAEAAQA+QAAAI0DAAAAAA==&#10;" strokecolor="#393737 [814]" strokeweight="2.25pt">
                    <v:stroke joinstyle="miter"/>
                  </v:line>
                  <v:line id="Straight Connector 31" o:spid="_x0000_s1060" style="position:absolute;visibility:visible;mso-wrap-style:square" from="0,950" to="0,23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cRd8MAAADbAAAADwAAAGRycy9kb3ducmV2LnhtbESPQWsCMRSE74X+h/AK3mp2FUu7GqWI&#10;ole3pdDbY/PcrG5e0k3U9d8bQehxmJlvmNmit604UxcaxwryYQaCuHK64VrB99f69R1EiMgaW8ek&#10;4EoBFvPnpxkW2l14R+cy1iJBOBSowMToCylDZchiGDpPnLy96yzGJLta6g4vCW5bOcqyN2mx4bRg&#10;0NPSUHUsT1bBz2Hkfbvaf5z8ZFOuct3/Hv6MUoOX/nMKIlIf/8OP9lYrGOdw/5J+gJz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iXEXfDAAAA2wAAAA8AAAAAAAAAAAAA&#10;AAAAoQIAAGRycy9kb3ducmV2LnhtbFBLBQYAAAAABAAEAPkAAACRAwAAAAA=&#10;" strokecolor="#393737 [814]" strokeweight="2.25pt">
                    <v:stroke endarrow="open" joinstyle="miter"/>
                  </v:line>
                  <v:line id="Straight Connector 32" o:spid="_x0000_s1061" style="position:absolute;visibility:visible;mso-wrap-style:square" from="6175,950" to="6175,23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WPAMMAAADbAAAADwAAAGRycy9kb3ducmV2LnhtbESPQWsCMRSE74X+h/AK3mrWFUu7GqWI&#10;ole3pdDbY/PcrG5e0k3U9d8bQehxmJlvmNmit604UxcaxwpGwwwEceV0w7WC76/16zuIEJE1to5J&#10;wZUCLObPTzMstLvwjs5lrEWCcChQgYnRF1KGypDFMHSeOHl711mMSXa11B1eEty2Ms+yN2mx4bRg&#10;0NPSUHUsT1bBzyH3vl3tP05+silXI93/Hv6MUoOX/nMKIlIf/8OP9lYrGOdw/5J+gJz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FjwDDAAAA2wAAAA8AAAAAAAAAAAAA&#10;AAAAoQIAAGRycy9kb3ducmV2LnhtbFBLBQYAAAAABAAEAPkAAACRAwAAAAA=&#10;" strokecolor="#393737 [814]" strokeweight="2.25pt">
                    <v:stroke endarrow="open" joinstyle="miter"/>
                  </v:line>
                </v:group>
                <v:shape id="Text Box 22" o:spid="_x0000_s1062" type="#_x0000_t202" style="position:absolute;left:17694;top:44176;width:22923;height:4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14:paraId="4B7EA969" w14:textId="77777777" w:rsidR="00E020D8" w:rsidRPr="0025291F" w:rsidRDefault="00E020D8" w:rsidP="006A0756">
                        <w:pPr>
                          <w:jc w:val="center"/>
                          <w:rPr>
                            <w:b/>
                            <w:bCs/>
                            <w:szCs w:val="24"/>
                          </w:rPr>
                        </w:pPr>
                        <w:r w:rsidRPr="0025291F">
                          <w:rPr>
                            <w:b/>
                            <w:bCs/>
                            <w:szCs w:val="24"/>
                          </w:rPr>
                          <w:t xml:space="preserve">LOW </w:t>
                        </w:r>
                      </w:p>
                    </w:txbxContent>
                  </v:textbox>
                </v:shape>
                <v:shape id="Text Box 23" o:spid="_x0000_s1063" type="#_x0000_t202" style="position:absolute;left:40969;top:44176;width:11157;height:4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<v:textbox>
                    <w:txbxContent>
                      <w:p w14:paraId="55361030" w14:textId="77777777" w:rsidR="00E020D8" w:rsidRPr="0025291F" w:rsidRDefault="00E020D8" w:rsidP="006A0756">
                        <w:pPr>
                          <w:jc w:val="center"/>
                          <w:rPr>
                            <w:b/>
                            <w:bCs/>
                            <w:szCs w:val="24"/>
                          </w:rPr>
                        </w:pPr>
                        <w:r w:rsidRPr="0025291F">
                          <w:rPr>
                            <w:b/>
                            <w:bCs/>
                            <w:szCs w:val="24"/>
                          </w:rPr>
                          <w:t xml:space="preserve">MODERATE </w:t>
                        </w:r>
                      </w:p>
                    </w:txbxContent>
                  </v:textbox>
                </v:shape>
                <v:shape id="Text Box 24" o:spid="_x0000_s1064" type="#_x0000_t202" style="position:absolute;left:52488;top:44176;width:10080;height:41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14:paraId="1617E29F" w14:textId="77777777" w:rsidR="00E020D8" w:rsidRPr="0025291F" w:rsidRDefault="00E020D8" w:rsidP="006A0756">
                        <w:pPr>
                          <w:jc w:val="center"/>
                          <w:rPr>
                            <w:b/>
                            <w:bCs/>
                            <w:szCs w:val="24"/>
                          </w:rPr>
                        </w:pPr>
                        <w:r w:rsidRPr="0025291F">
                          <w:rPr>
                            <w:b/>
                            <w:bCs/>
                            <w:szCs w:val="24"/>
                          </w:rPr>
                          <w:t xml:space="preserve">HIGH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1F68955" w14:textId="50493476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236E7F84" w14:textId="75DDE711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5CF680E4" w14:textId="560D7931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5DEF4369" w14:textId="374471A6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57C8AEF1" w14:textId="21425FF6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0A6823A8" w14:textId="1F92DF76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60937560" w14:textId="6D7F54CF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48E57B51" w14:textId="415E8599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623812CD" w14:textId="631E98F8" w:rsidR="008B678A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258321A7" w14:textId="77777777" w:rsidR="001D63C2" w:rsidRDefault="001D63C2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32AEC455" w14:textId="77777777" w:rsidR="001D63C2" w:rsidRDefault="001D63C2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75AEC159" w14:textId="77777777" w:rsidR="001D63C2" w:rsidRDefault="001D63C2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27DF3EDB" w14:textId="77777777" w:rsidR="008B678A" w:rsidRPr="005E2CC4" w:rsidRDefault="008B678A" w:rsidP="00BC5CBD">
      <w:pPr>
        <w:spacing w:line="360" w:lineRule="auto"/>
        <w:rPr>
          <w:rFonts w:cs="Times New Roman"/>
          <w:b/>
          <w:bCs/>
          <w:szCs w:val="24"/>
        </w:rPr>
      </w:pPr>
    </w:p>
    <w:p w14:paraId="3E5CC06E" w14:textId="7B3E0624" w:rsidR="008B678A" w:rsidRDefault="008B678A" w:rsidP="001D63C2">
      <w:pPr>
        <w:spacing w:line="360" w:lineRule="auto"/>
        <w:rPr>
          <w:rFonts w:cs="Times New Roman"/>
          <w:b/>
          <w:bCs/>
          <w:szCs w:val="24"/>
        </w:rPr>
      </w:pPr>
      <w:r w:rsidRPr="005E2CC4">
        <w:rPr>
          <w:rFonts w:cs="Times New Roman"/>
          <w:b/>
          <w:bCs/>
          <w:szCs w:val="24"/>
        </w:rPr>
        <w:t>Fig</w:t>
      </w:r>
      <w:r w:rsidR="005C04F2">
        <w:rPr>
          <w:rFonts w:cs="Times New Roman"/>
          <w:b/>
          <w:bCs/>
          <w:szCs w:val="24"/>
        </w:rPr>
        <w:t>ure</w:t>
      </w:r>
      <w:r w:rsidRPr="005E2CC4">
        <w:rPr>
          <w:rFonts w:cs="Times New Roman"/>
          <w:b/>
          <w:bCs/>
          <w:szCs w:val="24"/>
        </w:rPr>
        <w:t xml:space="preserve"> </w:t>
      </w:r>
      <w:r w:rsidR="00326237">
        <w:rPr>
          <w:rFonts w:cs="Times New Roman"/>
          <w:b/>
          <w:bCs/>
          <w:szCs w:val="24"/>
        </w:rPr>
        <w:t>S</w:t>
      </w:r>
      <w:r w:rsidRPr="005E2CC4">
        <w:rPr>
          <w:rFonts w:cs="Times New Roman"/>
          <w:b/>
          <w:bCs/>
          <w:szCs w:val="24"/>
        </w:rPr>
        <w:t>1</w:t>
      </w:r>
      <w:r w:rsidRPr="005E2CC4">
        <w:rPr>
          <w:rFonts w:cs="Times New Roman"/>
          <w:szCs w:val="24"/>
        </w:rPr>
        <w:t xml:space="preserve"> Two-steps fall risk categorization (Thai SIB=Thai version of the Stay Independent brochure)</w:t>
      </w:r>
      <w:r w:rsidR="00037D69">
        <w:rPr>
          <w:rFonts w:cs="Times New Roman"/>
          <w:b/>
          <w:bCs/>
          <w:szCs w:val="24"/>
        </w:rPr>
        <w:t>.</w:t>
      </w:r>
    </w:p>
    <w:p w14:paraId="1E6A564C" w14:textId="77777777" w:rsidR="00326237" w:rsidRDefault="00326237" w:rsidP="001D63C2">
      <w:pPr>
        <w:spacing w:line="360" w:lineRule="auto"/>
        <w:rPr>
          <w:rFonts w:cs="Times New Roman"/>
          <w:b/>
          <w:bCs/>
          <w:szCs w:val="24"/>
        </w:rPr>
      </w:pPr>
    </w:p>
    <w:p w14:paraId="707D529C" w14:textId="77777777" w:rsidR="00326237" w:rsidRDefault="00326237" w:rsidP="001D63C2">
      <w:pPr>
        <w:spacing w:line="360" w:lineRule="auto"/>
        <w:rPr>
          <w:rFonts w:cs="Times New Roman"/>
          <w:b/>
          <w:bCs/>
          <w:szCs w:val="24"/>
        </w:rPr>
      </w:pPr>
    </w:p>
    <w:p w14:paraId="12D722EF" w14:textId="77777777" w:rsidR="00326237" w:rsidRDefault="00326237" w:rsidP="001D63C2">
      <w:pPr>
        <w:spacing w:line="360" w:lineRule="auto"/>
        <w:rPr>
          <w:rFonts w:cs="Times New Roman"/>
          <w:b/>
          <w:bCs/>
          <w:szCs w:val="24"/>
        </w:rPr>
      </w:pPr>
      <w:bookmarkStart w:id="0" w:name="_GoBack"/>
      <w:bookmarkEnd w:id="0"/>
    </w:p>
    <w:p w14:paraId="737483D5" w14:textId="241CA0C6" w:rsidR="00371C85" w:rsidRPr="005E2CC4" w:rsidRDefault="00371C85" w:rsidP="00371C85">
      <w:pPr>
        <w:spacing w:line="360" w:lineRule="auto"/>
        <w:rPr>
          <w:rFonts w:cs="Times New Roman"/>
          <w:szCs w:val="24"/>
        </w:rPr>
      </w:pPr>
      <w:r w:rsidRPr="005E2CC4">
        <w:rPr>
          <w:rFonts w:cs="Times New Roman"/>
          <w:b/>
          <w:bCs/>
          <w:szCs w:val="24"/>
        </w:rPr>
        <w:lastRenderedPageBreak/>
        <w:t>Table</w:t>
      </w:r>
      <w:r w:rsidRPr="005E2CC4">
        <w:rPr>
          <w:rFonts w:cs="Times New Roman"/>
          <w:b/>
          <w:bCs/>
          <w:szCs w:val="24"/>
          <w:cs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5E2CC4">
        <w:rPr>
          <w:rFonts w:cs="Times New Roman"/>
          <w:b/>
          <w:bCs/>
          <w:szCs w:val="24"/>
        </w:rPr>
        <w:t>1</w:t>
      </w:r>
      <w:r w:rsidRPr="005E2CC4">
        <w:rPr>
          <w:rFonts w:cs="Times New Roman"/>
          <w:b/>
          <w:bCs/>
          <w:szCs w:val="24"/>
          <w:cs/>
        </w:rPr>
        <w:t xml:space="preserve"> </w:t>
      </w:r>
      <w:r w:rsidRPr="005E2CC4">
        <w:rPr>
          <w:rFonts w:cs="Times New Roman"/>
          <w:szCs w:val="24"/>
        </w:rPr>
        <w:t>Predictive validity of the tools</w:t>
      </w:r>
      <w:r w:rsidRPr="005E2CC4">
        <w:rPr>
          <w:rFonts w:cs="Times New Roman"/>
          <w:szCs w:val="24"/>
          <w:cs/>
        </w:rPr>
        <w:t>/</w:t>
      </w:r>
      <w:r w:rsidRPr="005E2CC4">
        <w:rPr>
          <w:rFonts w:cs="Times New Roman"/>
          <w:szCs w:val="24"/>
        </w:rPr>
        <w:t>procedures used in the Steps 1 and 2 and 6 sequential fall risk screening algorithms</w:t>
      </w:r>
      <w:r w:rsidRPr="005E2CC4">
        <w:rPr>
          <w:rFonts w:cs="Times New Roman"/>
          <w:b/>
          <w:bCs/>
          <w:szCs w:val="24"/>
          <w:cs/>
        </w:rPr>
        <w:t xml:space="preserve"> </w:t>
      </w:r>
    </w:p>
    <w:tbl>
      <w:tblPr>
        <w:tblW w:w="14940" w:type="dxa"/>
        <w:tblInd w:w="-2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90"/>
        <w:gridCol w:w="810"/>
        <w:gridCol w:w="1710"/>
        <w:gridCol w:w="1710"/>
        <w:gridCol w:w="1800"/>
        <w:gridCol w:w="1710"/>
        <w:gridCol w:w="720"/>
        <w:gridCol w:w="720"/>
        <w:gridCol w:w="1080"/>
      </w:tblGrid>
      <w:tr w:rsidR="00371C85" w:rsidRPr="005E2CC4" w14:paraId="4158DF43" w14:textId="77777777" w:rsidTr="008403BC">
        <w:trPr>
          <w:trHeight w:val="715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2834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5E2CC4">
              <w:rPr>
                <w:rFonts w:cs="Times New Roman"/>
                <w:sz w:val="22"/>
                <w:szCs w:val="22"/>
              </w:rPr>
              <w:t>Screening tools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/ </w:t>
            </w:r>
            <w:r w:rsidRPr="005E2CC4">
              <w:rPr>
                <w:rFonts w:cs="Times New Roman"/>
                <w:sz w:val="22"/>
                <w:szCs w:val="22"/>
              </w:rPr>
              <w:t>procedur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23EA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</w:rPr>
              <w:t>AUC</w:t>
            </w:r>
          </w:p>
          <w:p w14:paraId="2449CDE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95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% </w:t>
            </w:r>
            <w:r w:rsidRPr="005E2CC4">
              <w:rPr>
                <w:rFonts w:cs="Times New Roman"/>
                <w:sz w:val="22"/>
                <w:szCs w:val="22"/>
              </w:rPr>
              <w:t>CI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C025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Cutof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26FA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Sensitivity</w:t>
            </w:r>
          </w:p>
          <w:p w14:paraId="02A29F1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95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% </w:t>
            </w:r>
            <w:r w:rsidRPr="005E2CC4">
              <w:rPr>
                <w:rFonts w:cs="Times New Roman"/>
                <w:sz w:val="22"/>
                <w:szCs w:val="22"/>
              </w:rPr>
              <w:t>CI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E9A3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Specificity</w:t>
            </w:r>
          </w:p>
          <w:p w14:paraId="322DF2F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95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% </w:t>
            </w:r>
            <w:r w:rsidRPr="005E2CC4">
              <w:rPr>
                <w:rFonts w:cs="Times New Roman"/>
                <w:sz w:val="22"/>
                <w:szCs w:val="22"/>
              </w:rPr>
              <w:t>CI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DC75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PPV</w:t>
            </w:r>
          </w:p>
          <w:p w14:paraId="1C64380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95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% </w:t>
            </w:r>
            <w:r w:rsidRPr="005E2CC4">
              <w:rPr>
                <w:rFonts w:cs="Times New Roman"/>
                <w:sz w:val="22"/>
                <w:szCs w:val="22"/>
              </w:rPr>
              <w:t>CI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5667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NPV</w:t>
            </w:r>
          </w:p>
          <w:p w14:paraId="6EF7BBF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95</w:t>
            </w:r>
            <w:r w:rsidRPr="005E2CC4">
              <w:rPr>
                <w:rFonts w:cs="Times New Roman"/>
                <w:sz w:val="22"/>
                <w:szCs w:val="22"/>
                <w:cs/>
              </w:rPr>
              <w:t xml:space="preserve">% </w:t>
            </w:r>
            <w:r w:rsidRPr="005E2CC4">
              <w:rPr>
                <w:rFonts w:cs="Times New Roman"/>
                <w:sz w:val="22"/>
                <w:szCs w:val="22"/>
              </w:rPr>
              <w:t>CI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3C8E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F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01B3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sz w:val="22"/>
                <w:szCs w:val="22"/>
                <w:cs/>
              </w:rPr>
              <w:t>%</w:t>
            </w:r>
            <w:r w:rsidRPr="005E2CC4">
              <w:rPr>
                <w:rFonts w:cs="Times New Roman"/>
                <w:sz w:val="22"/>
                <w:szCs w:val="22"/>
              </w:rPr>
              <w:t>F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0F52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5E2CC4">
              <w:rPr>
                <w:rFonts w:cs="Times New Roman"/>
                <w:sz w:val="22"/>
                <w:szCs w:val="22"/>
              </w:rPr>
              <w:t xml:space="preserve">Duration </w:t>
            </w:r>
            <w:r w:rsidRPr="005E2CC4">
              <w:rPr>
                <w:rFonts w:cs="Times New Roman"/>
                <w:sz w:val="22"/>
                <w:szCs w:val="22"/>
                <w:cs/>
              </w:rPr>
              <w:t>(</w:t>
            </w:r>
            <w:r w:rsidRPr="005E2CC4">
              <w:rPr>
                <w:rFonts w:cs="Times New Roman"/>
                <w:sz w:val="22"/>
                <w:szCs w:val="22"/>
              </w:rPr>
              <w:t>mean</w:t>
            </w:r>
            <w:r w:rsidRPr="005E2CC4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</w:tr>
      <w:tr w:rsidR="00371C85" w:rsidRPr="005E2CC4" w14:paraId="5F83912C" w14:textId="77777777" w:rsidTr="008403BC">
        <w:trPr>
          <w:trHeight w:val="36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9D2E1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BA46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FED9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FF33CC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BC88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FF33CC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9905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2CEE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7DBA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2021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7DCB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B2B9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371C85" w:rsidRPr="005E2CC4" w14:paraId="2DC8202C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55653EF7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 xml:space="preserve"> Clinician</w:t>
            </w:r>
            <w:r w:rsidRPr="005E2CC4">
              <w:rPr>
                <w:rFonts w:cs="Times New Roman"/>
                <w:sz w:val="20"/>
                <w:szCs w:val="20"/>
                <w:cs/>
              </w:rPr>
              <w:t>’</w:t>
            </w:r>
            <w:r w:rsidRPr="005E2CC4">
              <w:rPr>
                <w:rFonts w:cs="Times New Roman"/>
                <w:sz w:val="20"/>
                <w:szCs w:val="20"/>
              </w:rPr>
              <w:t>s 3 key question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2D7ED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84</w:t>
            </w:r>
            <w:r w:rsidRPr="005E2CC4">
              <w:rPr>
                <w:rFonts w:cs="Times New Roman"/>
                <w:sz w:val="20"/>
                <w:szCs w:val="20"/>
              </w:rPr>
              <w:t xml:space="preserve">5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14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7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67FAA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0714B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9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9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B2475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, 7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67711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6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6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69E70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, 9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CFE9E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4E1DC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D8949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&lt; 2 min</w:t>
            </w:r>
          </w:p>
        </w:tc>
      </w:tr>
      <w:tr w:rsidR="00371C85" w:rsidRPr="005E2CC4" w14:paraId="67C331A4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7186F2E0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 xml:space="preserve"> Thai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SIB 12 item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2072B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2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90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6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DE7DC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8BE8D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7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, 8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70B77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, 9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3AC93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2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, 8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450D6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, 9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210A6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9807C7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6F1D4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&lt; 5 min</w:t>
            </w:r>
          </w:p>
        </w:tc>
      </w:tr>
      <w:tr w:rsidR="00371C85" w:rsidRPr="005E2CC4" w14:paraId="21D009BA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46543C4A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99C95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ECCC127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01ACCC3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F2E154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5F326B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C217EF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C0FC76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462A5A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77A81B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71C85" w:rsidRPr="005E2CC4" w14:paraId="3AEE139A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4511E4C9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 xml:space="preserve"> TU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82C00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8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40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2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0E5BB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E1164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, 8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21893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9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, 4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9A364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, 4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15B8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, 8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C1D93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58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B6ADE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39729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&lt; 1 min</w:t>
            </w:r>
          </w:p>
        </w:tc>
      </w:tr>
      <w:tr w:rsidR="00371C85" w:rsidRPr="005E2CC4" w14:paraId="693BA99B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5A72C160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 xml:space="preserve"> 30s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- </w:t>
            </w:r>
            <w:r w:rsidRPr="005E2CC4">
              <w:rPr>
                <w:rFonts w:cs="Times New Roman"/>
                <w:sz w:val="20"/>
                <w:szCs w:val="20"/>
              </w:rPr>
              <w:t>Chair Stan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71762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26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01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5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CFE20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†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1E472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1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9CC0F7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9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A3B21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, 7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F4584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3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EB648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7D370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B4340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&lt; 1 min</w:t>
            </w:r>
          </w:p>
        </w:tc>
      </w:tr>
      <w:tr w:rsidR="00371C85" w:rsidRPr="005E2CC4" w14:paraId="26C65C22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30E695B2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4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Stage balance tes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09A73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15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96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3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60520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‡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38A69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 (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5C084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2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, 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B7988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, 8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63B7E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, 7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92131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F3703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23AD9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&lt; 2 min</w:t>
            </w:r>
          </w:p>
        </w:tc>
      </w:tr>
      <w:tr w:rsidR="00371C85" w:rsidRPr="005E2CC4" w14:paraId="133A07A3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22C950A1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SEQUENTIAL SCREEN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02706E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43FD02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F20A5D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287A5E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8F4D67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3D3EED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47D972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11B803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713874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71C85" w:rsidRPr="005E2CC4" w14:paraId="5DBC2401" w14:textId="77777777" w:rsidTr="008403BC">
        <w:trPr>
          <w:trHeight w:val="403"/>
        </w:trPr>
        <w:tc>
          <w:tcPr>
            <w:tcW w:w="4680" w:type="dxa"/>
            <w:gridSpan w:val="2"/>
            <w:shd w:val="clear" w:color="auto" w:fill="auto"/>
            <w:vAlign w:val="center"/>
          </w:tcPr>
          <w:p w14:paraId="3443C551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b/>
                <w:bCs/>
                <w:sz w:val="22"/>
                <w:szCs w:val="22"/>
              </w:rPr>
              <w:t>Clinician</w:t>
            </w:r>
            <w:r w:rsidRPr="005E2CC4">
              <w:rPr>
                <w:rFonts w:cs="Times New Roman"/>
                <w:b/>
                <w:bCs/>
                <w:sz w:val="22"/>
                <w:szCs w:val="22"/>
                <w:cs/>
              </w:rPr>
              <w:t>’</w:t>
            </w:r>
            <w:r w:rsidRPr="005E2CC4">
              <w:rPr>
                <w:rFonts w:cs="Times New Roman"/>
                <w:b/>
                <w:bCs/>
                <w:sz w:val="22"/>
                <w:szCs w:val="22"/>
              </w:rPr>
              <w:t>s 3 key questions followed b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F58AB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4D87E7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0780367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727696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E0345F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E9F313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304F8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46765E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71C85" w:rsidRPr="005E2CC4" w14:paraId="7089DF0E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15BE2E35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TU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FF53B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77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32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1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3A55C3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F8F6F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6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, 7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27A63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, 8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1F89A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, 7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F1B6E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, 9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0345F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A0D50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1A1AF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</w:rPr>
              <w:t>&lt; 2 min</w:t>
            </w:r>
          </w:p>
        </w:tc>
      </w:tr>
      <w:tr w:rsidR="00371C85" w:rsidRPr="005E2CC4" w14:paraId="486CC64B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743F0E0D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30s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Chair Stan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20AED3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39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16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6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3AADB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265C4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1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AF0F1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, 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E2FCD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3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, 9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0B686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9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, 7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B10125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85DE7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91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B3E53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&lt; 2 min</w:t>
            </w:r>
          </w:p>
        </w:tc>
      </w:tr>
      <w:tr w:rsidR="00371C85" w:rsidRPr="005E2CC4" w14:paraId="379152F1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10001340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4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Stage balance tes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EF363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2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03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3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FFF67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9FBB8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7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E9102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1D0B7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, 9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4DE4FE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, 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56BB6B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60B4D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95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07569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&lt; 3 min</w:t>
            </w:r>
          </w:p>
        </w:tc>
      </w:tr>
      <w:tr w:rsidR="00371C85" w:rsidRPr="005E2CC4" w14:paraId="72532BB4" w14:textId="77777777" w:rsidTr="008403BC">
        <w:trPr>
          <w:trHeight w:val="403"/>
        </w:trPr>
        <w:tc>
          <w:tcPr>
            <w:tcW w:w="4680" w:type="dxa"/>
            <w:gridSpan w:val="2"/>
            <w:shd w:val="clear" w:color="auto" w:fill="auto"/>
            <w:vAlign w:val="center"/>
          </w:tcPr>
          <w:p w14:paraId="5D27C5F5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5E2CC4">
              <w:rPr>
                <w:rFonts w:cs="Times New Roman"/>
                <w:b/>
                <w:bCs/>
                <w:sz w:val="22"/>
                <w:szCs w:val="22"/>
              </w:rPr>
              <w:t>Thai</w:t>
            </w:r>
            <w:r w:rsidRPr="005E2CC4">
              <w:rPr>
                <w:rFonts w:cs="Times New Roman"/>
                <w:b/>
                <w:bCs/>
                <w:sz w:val="22"/>
                <w:szCs w:val="22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2"/>
                <w:szCs w:val="22"/>
              </w:rPr>
              <w:t>SIB 12 items followed b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E2431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83573B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5A53EE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F6BBED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3855FE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BBF483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B9FFAC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364EFE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C85" w:rsidRPr="005E2CC4" w14:paraId="4DECF335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7BC09598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 TU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37D62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767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25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0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1EE88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CBB83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2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671E2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3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, 9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FB8D0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, 8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5E833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, 8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DB980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63812F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5FB69A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&lt; 6 min</w:t>
            </w:r>
          </w:p>
        </w:tc>
      </w:tr>
      <w:tr w:rsidR="00371C85" w:rsidRPr="005E2CC4" w14:paraId="5421C2B2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163B1A1D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 30s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 xml:space="preserve">Chair Stan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65868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3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09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5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E7BC0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24DBC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4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, 1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0FC0D9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8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662C14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3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9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B6070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, 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37A86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45292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92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478E11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&lt; 6 min</w:t>
            </w:r>
          </w:p>
        </w:tc>
      </w:tr>
      <w:tr w:rsidR="00371C85" w:rsidRPr="005E2CC4" w14:paraId="43DE677F" w14:textId="77777777" w:rsidTr="008403BC">
        <w:trPr>
          <w:trHeight w:val="360"/>
        </w:trPr>
        <w:tc>
          <w:tcPr>
            <w:tcW w:w="2790" w:type="dxa"/>
            <w:shd w:val="clear" w:color="auto" w:fill="auto"/>
            <w:vAlign w:val="center"/>
          </w:tcPr>
          <w:p w14:paraId="2E36FA10" w14:textId="77777777" w:rsidR="00371C85" w:rsidRPr="005E2CC4" w:rsidRDefault="00371C85" w:rsidP="008403B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 xml:space="preserve">     4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Stage balance tes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E24000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516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99, 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3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2283BC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¥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247FB0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, 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436C37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1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, 9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9B3553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7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, 9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598598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9 </w:t>
            </w: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, 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670D42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746C2D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95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66D3F6" w14:textId="77777777" w:rsidR="00371C85" w:rsidRPr="005E2CC4" w:rsidRDefault="00371C85" w:rsidP="008403BC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2CC4">
              <w:rPr>
                <w:rFonts w:cs="Times New Roman"/>
                <w:color w:val="000000" w:themeColor="text1"/>
                <w:sz w:val="20"/>
                <w:szCs w:val="20"/>
              </w:rPr>
              <w:t>&lt; 7 min</w:t>
            </w:r>
          </w:p>
        </w:tc>
      </w:tr>
    </w:tbl>
    <w:p w14:paraId="463558E4" w14:textId="77777777" w:rsidR="00371C85" w:rsidRPr="005E2CC4" w:rsidRDefault="00371C85" w:rsidP="00371C85">
      <w:pPr>
        <w:spacing w:line="360" w:lineRule="auto"/>
        <w:jc w:val="thaiDistribute"/>
        <w:rPr>
          <w:rFonts w:cs="Times New Roman"/>
          <w:b/>
          <w:bCs/>
          <w:color w:val="FF0000"/>
          <w:szCs w:val="24"/>
        </w:rPr>
      </w:pPr>
    </w:p>
    <w:p w14:paraId="079FEFEF" w14:textId="77777777" w:rsidR="00371C85" w:rsidRPr="005E2CC4" w:rsidRDefault="00371C85" w:rsidP="00371C85">
      <w:pPr>
        <w:spacing w:line="360" w:lineRule="auto"/>
        <w:jc w:val="thaiDistribute"/>
        <w:rPr>
          <w:rFonts w:cs="Times New Roman"/>
          <w:sz w:val="20"/>
          <w:szCs w:val="20"/>
        </w:rPr>
      </w:pPr>
      <w:r w:rsidRPr="005E2CC4">
        <w:rPr>
          <w:rFonts w:cs="Times New Roman"/>
          <w:b/>
          <w:bCs/>
          <w:sz w:val="20"/>
          <w:szCs w:val="20"/>
        </w:rPr>
        <w:t>Abbreviations</w:t>
      </w:r>
      <w:r w:rsidRPr="005E2CC4">
        <w:rPr>
          <w:rFonts w:cs="Times New Roman"/>
          <w:b/>
          <w:bCs/>
          <w:sz w:val="20"/>
          <w:szCs w:val="20"/>
          <w:cs/>
        </w:rPr>
        <w:t>:</w:t>
      </w:r>
      <w:r w:rsidRPr="005E2CC4">
        <w:rPr>
          <w:rFonts w:cs="Times New Roman"/>
          <w:sz w:val="20"/>
          <w:szCs w:val="20"/>
          <w:cs/>
        </w:rPr>
        <w:t xml:space="preserve"> </w:t>
      </w:r>
      <w:r w:rsidRPr="005E2CC4">
        <w:rPr>
          <w:rFonts w:cs="Times New Roman"/>
          <w:sz w:val="20"/>
          <w:szCs w:val="20"/>
        </w:rPr>
        <w:t>AUC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Area Under the Receiver Operating Characteristic </w:t>
      </w:r>
      <w:r w:rsidRPr="005E2CC4">
        <w:rPr>
          <w:rFonts w:cs="Times New Roman"/>
          <w:sz w:val="20"/>
          <w:szCs w:val="20"/>
          <w:cs/>
        </w:rPr>
        <w:t>(</w:t>
      </w:r>
      <w:r w:rsidRPr="005E2CC4">
        <w:rPr>
          <w:rFonts w:cs="Times New Roman"/>
          <w:sz w:val="20"/>
          <w:szCs w:val="20"/>
        </w:rPr>
        <w:t>ROC</w:t>
      </w:r>
      <w:r w:rsidRPr="005E2CC4">
        <w:rPr>
          <w:rFonts w:cs="Times New Roman"/>
          <w:sz w:val="20"/>
          <w:szCs w:val="20"/>
          <w:cs/>
        </w:rPr>
        <w:t xml:space="preserve">) </w:t>
      </w:r>
      <w:r w:rsidRPr="005E2CC4">
        <w:rPr>
          <w:rFonts w:cs="Times New Roman"/>
          <w:sz w:val="20"/>
          <w:szCs w:val="20"/>
        </w:rPr>
        <w:t>curve; CI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Confidence Interval; PPV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Positive predictive value; NPV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Negative predictive value; </w:t>
      </w:r>
      <w:r w:rsidRPr="005E2CC4">
        <w:rPr>
          <w:rFonts w:cs="Times New Roman"/>
          <w:sz w:val="20"/>
          <w:szCs w:val="20"/>
          <w:cs/>
        </w:rPr>
        <w:t xml:space="preserve">    </w:t>
      </w:r>
    </w:p>
    <w:p w14:paraId="1DC453C8" w14:textId="77777777" w:rsidR="00371C85" w:rsidRPr="005E2CC4" w:rsidRDefault="00371C85" w:rsidP="00371C85">
      <w:pPr>
        <w:spacing w:line="360" w:lineRule="auto"/>
        <w:jc w:val="thaiDistribute"/>
        <w:rPr>
          <w:rFonts w:cs="Times New Roman"/>
          <w:sz w:val="20"/>
          <w:szCs w:val="20"/>
        </w:rPr>
      </w:pPr>
      <w:r w:rsidRPr="005E2CC4">
        <w:rPr>
          <w:rFonts w:cs="Times New Roman"/>
          <w:sz w:val="20"/>
          <w:szCs w:val="20"/>
        </w:rPr>
        <w:t xml:space="preserve">                          FP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False positive; FN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False negative; Thai</w:t>
      </w:r>
      <w:r w:rsidRPr="005E2CC4">
        <w:rPr>
          <w:rFonts w:cs="Times New Roman"/>
          <w:sz w:val="20"/>
          <w:szCs w:val="20"/>
          <w:cs/>
        </w:rPr>
        <w:t>-</w:t>
      </w:r>
      <w:r w:rsidRPr="005E2CC4">
        <w:rPr>
          <w:rFonts w:cs="Times New Roman"/>
          <w:sz w:val="20"/>
          <w:szCs w:val="20"/>
        </w:rPr>
        <w:t>SIB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Thai Stay Independent brochure; TUG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Time Up and Go test; </w:t>
      </w:r>
      <w:r w:rsidRPr="005E2CC4">
        <w:rPr>
          <w:rFonts w:cs="Times New Roman"/>
          <w:sz w:val="20"/>
          <w:szCs w:val="20"/>
          <w:cs/>
        </w:rPr>
        <w:t xml:space="preserve">†: </w:t>
      </w:r>
      <w:r w:rsidRPr="005E2CC4">
        <w:rPr>
          <w:rFonts w:cs="Times New Roman"/>
          <w:sz w:val="20"/>
          <w:szCs w:val="20"/>
        </w:rPr>
        <w:t>Less than 5 stands in 30 seconds;</w:t>
      </w:r>
      <w:r w:rsidRPr="005E2CC4">
        <w:rPr>
          <w:rFonts w:cs="Times New Roman"/>
          <w:sz w:val="20"/>
          <w:szCs w:val="20"/>
          <w:cs/>
        </w:rPr>
        <w:t xml:space="preserve"> </w:t>
      </w:r>
    </w:p>
    <w:p w14:paraId="0FCEDCBA" w14:textId="77777777" w:rsidR="00371C85" w:rsidRPr="005E2CC4" w:rsidRDefault="00371C85" w:rsidP="00371C85">
      <w:pPr>
        <w:spacing w:line="360" w:lineRule="auto"/>
        <w:jc w:val="thaiDistribute"/>
        <w:rPr>
          <w:rFonts w:cs="Times New Roman"/>
          <w:b/>
          <w:bCs/>
          <w:szCs w:val="24"/>
        </w:rPr>
      </w:pPr>
      <w:r w:rsidRPr="005E2CC4">
        <w:rPr>
          <w:rFonts w:cs="Times New Roman"/>
          <w:sz w:val="20"/>
          <w:szCs w:val="20"/>
          <w:cs/>
        </w:rPr>
        <w:t xml:space="preserve">                          ‡: </w:t>
      </w:r>
      <w:r w:rsidRPr="005E2CC4">
        <w:rPr>
          <w:rFonts w:cs="Times New Roman"/>
          <w:sz w:val="20"/>
          <w:szCs w:val="20"/>
        </w:rPr>
        <w:t>Did not complete all balance stage; ¥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A positive test from all tools</w:t>
      </w:r>
      <w:r w:rsidRPr="005E2CC4">
        <w:rPr>
          <w:rFonts w:cs="Times New Roman"/>
          <w:sz w:val="20"/>
          <w:szCs w:val="20"/>
          <w:cs/>
        </w:rPr>
        <w:t xml:space="preserve">   </w:t>
      </w:r>
    </w:p>
    <w:p w14:paraId="0DF68079" w14:textId="77777777" w:rsidR="00371C85" w:rsidRPr="005E2CC4" w:rsidRDefault="00371C85" w:rsidP="00371C85">
      <w:pPr>
        <w:spacing w:line="360" w:lineRule="auto"/>
        <w:rPr>
          <w:rFonts w:cs="Times New Roman"/>
          <w:szCs w:val="24"/>
        </w:rPr>
      </w:pPr>
    </w:p>
    <w:p w14:paraId="44AB5E93" w14:textId="5C86B63C" w:rsidR="00371C85" w:rsidRPr="005E2CC4" w:rsidRDefault="00371C85" w:rsidP="00371C85">
      <w:pPr>
        <w:spacing w:line="276" w:lineRule="auto"/>
        <w:rPr>
          <w:rFonts w:cs="Times New Roman"/>
          <w:szCs w:val="24"/>
        </w:rPr>
      </w:pPr>
      <w:r w:rsidRPr="005E2CC4">
        <w:rPr>
          <w:rFonts w:cs="Times New Roman"/>
          <w:b/>
          <w:bCs/>
          <w:szCs w:val="24"/>
          <w:cs/>
        </w:rPr>
        <w:lastRenderedPageBreak/>
        <w:t xml:space="preserve"> </w:t>
      </w:r>
      <w:r>
        <w:rPr>
          <w:rFonts w:cs="Times New Roman"/>
          <w:b/>
          <w:bCs/>
          <w:szCs w:val="24"/>
        </w:rPr>
        <w:t xml:space="preserve">        T</w:t>
      </w:r>
      <w:r w:rsidRPr="005E2CC4">
        <w:rPr>
          <w:rFonts w:cs="Times New Roman"/>
          <w:b/>
          <w:bCs/>
          <w:szCs w:val="24"/>
        </w:rPr>
        <w:t>able</w:t>
      </w:r>
      <w:r w:rsidRPr="005E2CC4">
        <w:rPr>
          <w:rFonts w:cs="Times New Roman"/>
          <w:b/>
          <w:bCs/>
          <w:szCs w:val="24"/>
          <w:cs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5E2CC4">
        <w:rPr>
          <w:rFonts w:cs="Times New Roman"/>
          <w:b/>
          <w:bCs/>
          <w:szCs w:val="24"/>
        </w:rPr>
        <w:t>2</w:t>
      </w:r>
      <w:r w:rsidRPr="005E2CC4">
        <w:rPr>
          <w:rFonts w:cs="Times New Roman"/>
          <w:szCs w:val="24"/>
          <w:cs/>
        </w:rPr>
        <w:t xml:space="preserve"> </w:t>
      </w:r>
      <w:r w:rsidRPr="005E2CC4">
        <w:rPr>
          <w:rFonts w:cs="Times New Roman"/>
          <w:szCs w:val="24"/>
        </w:rPr>
        <w:t>One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year fall incidence s</w:t>
      </w:r>
      <w:r w:rsidRPr="005E2CC4">
        <w:rPr>
          <w:rFonts w:cs="Times New Roman"/>
          <w:szCs w:val="24"/>
          <w:cs/>
        </w:rPr>
        <w:t xml:space="preserve"> </w:t>
      </w:r>
      <w:r w:rsidRPr="005E2CC4">
        <w:rPr>
          <w:rFonts w:cs="Times New Roman"/>
          <w:szCs w:val="24"/>
        </w:rPr>
        <w:t xml:space="preserve">among study participants, stratified by the Step 1 </w:t>
      </w:r>
      <w:r w:rsidRPr="005E2CC4">
        <w:rPr>
          <w:rFonts w:cs="Times New Roman"/>
          <w:szCs w:val="24"/>
          <w:cs/>
        </w:rPr>
        <w:t>(</w:t>
      </w:r>
      <w:r w:rsidRPr="005E2CC4">
        <w:rPr>
          <w:rFonts w:cs="Times New Roman"/>
          <w:szCs w:val="24"/>
        </w:rPr>
        <w:t>the Thai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SIB 12 items</w:t>
      </w:r>
      <w:r w:rsidRPr="005E2CC4">
        <w:rPr>
          <w:rFonts w:cs="Times New Roman"/>
          <w:szCs w:val="24"/>
          <w:cs/>
        </w:rPr>
        <w:t xml:space="preserve">) </w:t>
      </w:r>
      <w:r w:rsidRPr="005E2CC4">
        <w:rPr>
          <w:rFonts w:cs="Times New Roman"/>
          <w:szCs w:val="24"/>
        </w:rPr>
        <w:t xml:space="preserve">and Step 2 </w:t>
      </w:r>
    </w:p>
    <w:p w14:paraId="7D580537" w14:textId="77777777" w:rsidR="00371C85" w:rsidRPr="005E2CC4" w:rsidRDefault="00371C85" w:rsidP="00371C85">
      <w:pPr>
        <w:spacing w:line="276" w:lineRule="auto"/>
        <w:jc w:val="both"/>
        <w:rPr>
          <w:rFonts w:cs="Times New Roman"/>
          <w:szCs w:val="24"/>
        </w:rPr>
      </w:pPr>
      <w:r w:rsidRPr="005E2CC4">
        <w:rPr>
          <w:rFonts w:cs="Times New Roman"/>
          <w:szCs w:val="24"/>
          <w:cs/>
        </w:rPr>
        <w:t xml:space="preserve">                                        </w:t>
      </w:r>
      <w:r w:rsidRPr="005E2CC4">
        <w:rPr>
          <w:rFonts w:cs="Times New Roman"/>
          <w:szCs w:val="24"/>
        </w:rPr>
        <w:t xml:space="preserve"> </w:t>
      </w:r>
      <w:proofErr w:type="gramStart"/>
      <w:r w:rsidRPr="005E2CC4">
        <w:rPr>
          <w:rFonts w:cs="Times New Roman"/>
          <w:szCs w:val="24"/>
        </w:rPr>
        <w:t>screening</w:t>
      </w:r>
      <w:proofErr w:type="gramEnd"/>
      <w:r w:rsidRPr="005E2CC4">
        <w:rPr>
          <w:rFonts w:cs="Times New Roman"/>
          <w:szCs w:val="24"/>
        </w:rPr>
        <w:t xml:space="preserve"> results</w:t>
      </w:r>
    </w:p>
    <w:p w14:paraId="34CD0AB0" w14:textId="77777777" w:rsidR="00371C85" w:rsidRPr="005E2CC4" w:rsidRDefault="00371C85" w:rsidP="00371C85">
      <w:pPr>
        <w:spacing w:line="360" w:lineRule="auto"/>
        <w:jc w:val="both"/>
        <w:rPr>
          <w:rFonts w:cs="Times New Roman"/>
          <w:sz w:val="10"/>
          <w:szCs w:val="10"/>
        </w:rPr>
      </w:pPr>
    </w:p>
    <w:tbl>
      <w:tblPr>
        <w:tblStyle w:val="TableGrid"/>
        <w:tblW w:w="0" w:type="auto"/>
        <w:tblInd w:w="6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638"/>
        <w:gridCol w:w="810"/>
        <w:gridCol w:w="810"/>
        <w:gridCol w:w="1440"/>
        <w:gridCol w:w="1080"/>
        <w:gridCol w:w="630"/>
        <w:gridCol w:w="900"/>
        <w:gridCol w:w="720"/>
        <w:gridCol w:w="900"/>
        <w:gridCol w:w="720"/>
        <w:gridCol w:w="900"/>
        <w:gridCol w:w="1176"/>
      </w:tblGrid>
      <w:tr w:rsidR="00371C85" w:rsidRPr="005E2CC4" w14:paraId="17D37322" w14:textId="77777777" w:rsidTr="008403BC">
        <w:trPr>
          <w:trHeight w:val="327"/>
        </w:trPr>
        <w:tc>
          <w:tcPr>
            <w:tcW w:w="2262" w:type="dxa"/>
            <w:vMerge w:val="restart"/>
            <w:shd w:val="clear" w:color="auto" w:fill="auto"/>
            <w:vAlign w:val="center"/>
          </w:tcPr>
          <w:p w14:paraId="391FD79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Cs w:val="24"/>
              </w:rPr>
              <w:t>Risk Category</w:t>
            </w:r>
          </w:p>
        </w:tc>
        <w:tc>
          <w:tcPr>
            <w:tcW w:w="4778" w:type="dxa"/>
            <w:gridSpan w:val="5"/>
            <w:vMerge w:val="restart"/>
            <w:shd w:val="clear" w:color="auto" w:fill="auto"/>
            <w:vAlign w:val="center"/>
          </w:tcPr>
          <w:p w14:paraId="159E3A3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Cs w:val="24"/>
              </w:rPr>
              <w:t>Fall Incidence</w:t>
            </w:r>
          </w:p>
        </w:tc>
        <w:tc>
          <w:tcPr>
            <w:tcW w:w="59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BDD3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2"/>
                <w:szCs w:val="22"/>
              </w:rPr>
              <w:t>Number of falls per person</w:t>
            </w:r>
          </w:p>
        </w:tc>
      </w:tr>
      <w:tr w:rsidR="00371C85" w:rsidRPr="005E2CC4" w14:paraId="343EDC1D" w14:textId="77777777" w:rsidTr="008403BC">
        <w:trPr>
          <w:trHeight w:val="327"/>
        </w:trPr>
        <w:tc>
          <w:tcPr>
            <w:tcW w:w="2262" w:type="dxa"/>
            <w:vMerge/>
            <w:shd w:val="clear" w:color="auto" w:fill="auto"/>
            <w:vAlign w:val="center"/>
          </w:tcPr>
          <w:p w14:paraId="25F4B08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78" w:type="dxa"/>
            <w:gridSpan w:val="5"/>
            <w:vMerge/>
            <w:shd w:val="clear" w:color="auto" w:fill="auto"/>
            <w:vAlign w:val="center"/>
          </w:tcPr>
          <w:p w14:paraId="3723ED7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A260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1CA0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09FE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+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3123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†</w:t>
            </w:r>
          </w:p>
        </w:tc>
      </w:tr>
      <w:tr w:rsidR="00371C85" w:rsidRPr="005E2CC4" w14:paraId="769EEEA9" w14:textId="77777777" w:rsidTr="008403BC">
        <w:trPr>
          <w:trHeight w:val="327"/>
        </w:trPr>
        <w:tc>
          <w:tcPr>
            <w:tcW w:w="22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F225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573B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4327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 F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06E3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I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151A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9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%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56DE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6C7C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C183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9721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A7EC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D4D9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74CE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E6E6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71C85" w:rsidRPr="005E2CC4" w14:paraId="2CF25270" w14:textId="77777777" w:rsidTr="008403BC">
        <w:trPr>
          <w:trHeight w:val="288"/>
        </w:trPr>
        <w:tc>
          <w:tcPr>
            <w:tcW w:w="22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36C9E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24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EC43D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“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risk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” 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 xml:space="preserve">from Step 1 screening 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=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32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371C85" w:rsidRPr="005E2CC4" w14:paraId="1473EE44" w14:textId="77777777" w:rsidTr="008403BC">
        <w:trPr>
          <w:trHeight w:val="288"/>
        </w:trPr>
        <w:tc>
          <w:tcPr>
            <w:tcW w:w="2262" w:type="dxa"/>
            <w:tcBorders>
              <w:top w:val="nil"/>
            </w:tcBorders>
            <w:shd w:val="clear" w:color="auto" w:fill="auto"/>
            <w:vAlign w:val="center"/>
          </w:tcPr>
          <w:p w14:paraId="67515E4A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Timed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U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and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379B214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5558D6A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4C2F4BB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4D7861C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E4CE9C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07B0B41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20F9661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1ACE5FB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7A3BB84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6018E40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5F13DA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vAlign w:val="center"/>
          </w:tcPr>
          <w:p w14:paraId="02D730B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22</w:t>
            </w:r>
          </w:p>
        </w:tc>
      </w:tr>
      <w:tr w:rsidR="00371C85" w:rsidRPr="005E2CC4" w14:paraId="2CA9DA6F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3E8852C4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EDBEC3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00D61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22E6D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FF54F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0, 1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6BA02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BEB23B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C6553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BFCCC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1F2E0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34BC0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1EF07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4FC432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7CB2ABDE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0B2D99F0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F7735D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599F5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43DBC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521F3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7, 1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84E30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806D0E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89C2D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050C3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B2B72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2A3CB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67627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B3934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18CF5AF6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6D785B4E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30s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- 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Chair Stand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D53C2B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1609D7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285118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5FD5BB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3B3DA1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C1883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C931E6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302951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51E38E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379831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7A77B7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7F37C00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67</w:t>
            </w:r>
          </w:p>
        </w:tc>
      </w:tr>
      <w:tr w:rsidR="00371C85" w:rsidRPr="005E2CC4" w14:paraId="3B699039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65E157AC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0ED463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AA7E1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B3623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CAA9C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9, 1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DFDEB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46F8E1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A9BA2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575FC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02E66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4E00C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0490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47D711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5AD293F7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5BCEAC01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2A97F4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84834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AC6B3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9A20E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2, 5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EE1F4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332D85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A12FA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AE1B8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628EE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11798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6F232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3A562F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51FFEF05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5B835CB2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Stage balance test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987FD11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1045E4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FA283B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8A4ECB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A19D00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4F0C3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2955C9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70F1F2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A2AB11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2D9D49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9BCA48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34FFBCE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trike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50</w:t>
            </w:r>
          </w:p>
        </w:tc>
      </w:tr>
      <w:tr w:rsidR="00371C85" w:rsidRPr="005E2CC4" w14:paraId="1E084ED4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6281769E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BB0898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97E83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B545D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457FE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2, 1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49AF1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7CEF93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3AC5F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C93D3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3D5DF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49919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61FED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679E9B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48CEE0A1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3FC4CEB7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C3B290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A2F17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16A4A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B81BA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3, 8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0A708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E8B92C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9DA4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88438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93EC4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DD712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4BF3D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BD72C6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71C85" w:rsidRPr="005E2CC4" w14:paraId="033BF447" w14:textId="77777777" w:rsidTr="008403BC">
        <w:trPr>
          <w:trHeight w:val="317"/>
        </w:trPr>
        <w:tc>
          <w:tcPr>
            <w:tcW w:w="2262" w:type="dxa"/>
            <w:shd w:val="clear" w:color="auto" w:fill="auto"/>
            <w:vAlign w:val="center"/>
          </w:tcPr>
          <w:p w14:paraId="438C5455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98C248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3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62659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DF8F1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816BA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7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09, 13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96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0AC62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8605E4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0E5B5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9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D20D9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611C0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7DD44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463C9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58ED2D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71C85" w:rsidRPr="005E2CC4" w14:paraId="17AA1A8E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2E16FDAB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24" w:type="dxa"/>
            <w:gridSpan w:val="12"/>
            <w:shd w:val="clear" w:color="auto" w:fill="auto"/>
            <w:vAlign w:val="center"/>
          </w:tcPr>
          <w:p w14:paraId="430E539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“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At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risk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” 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 xml:space="preserve">from Step 1 screening 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=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5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371C85" w:rsidRPr="005E2CC4" w14:paraId="24D2A14E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73C98ABB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Timed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U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and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5DC1D4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85BCB4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492ACF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A01C2A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095CC2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C69AB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72A131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42AD3E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0F7B5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EFB84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20BC9A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59441B2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371C85" w:rsidRPr="005E2CC4" w14:paraId="6F3D4E57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3F82E3A9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B64985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34580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22075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8180A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7, 8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3283C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3F556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F919F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65724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DE7A1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FFA6B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AAAD5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FC7CE2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52F1BFD6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1DF35013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A53B51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579C3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1171F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4D746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3, 8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77A0C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260F5A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DA47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5B796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4CDD7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D862B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50BDF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5943CE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23D29AF9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1F596510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30s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- 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Chair Stand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386D50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6A6581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68D295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077CC0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EDB88E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1EF32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624B1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AE66FA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555484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C259F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201CC2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7A016D7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07</w:t>
            </w:r>
          </w:p>
        </w:tc>
      </w:tr>
      <w:tr w:rsidR="00371C85" w:rsidRPr="005E2CC4" w14:paraId="7F732A69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6190036B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CE00C3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418CD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C525D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498E1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2, 8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DD9C5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1C2A8A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CD686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2B584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E6E80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60F40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7F221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64C7D6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2B873967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002EEA1F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2D8510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A8272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F29CD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78D61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0, 9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BA7B0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10EEF1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F6677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EC4FF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C3B93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A5B66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530FB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8FB7B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71C85" w:rsidRPr="005E2CC4" w14:paraId="563D10DF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7DB1E30E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Stage balance test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C608A9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EB1C27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47DE92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D66778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F04414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9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48DB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32C76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BD0437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FB9673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6BAEA7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BC2174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7003A0C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70</w:t>
            </w:r>
          </w:p>
        </w:tc>
      </w:tr>
      <w:tr w:rsidR="00371C85" w:rsidRPr="005E2CC4" w14:paraId="563BE797" w14:textId="77777777" w:rsidTr="008403BC">
        <w:trPr>
          <w:trHeight w:val="288"/>
        </w:trPr>
        <w:tc>
          <w:tcPr>
            <w:tcW w:w="2262" w:type="dxa"/>
            <w:shd w:val="clear" w:color="auto" w:fill="auto"/>
            <w:vAlign w:val="center"/>
          </w:tcPr>
          <w:p w14:paraId="7FBD1599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3F27F9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1500F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D215E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9E745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0, 8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E2F7E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24CB31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7EEA8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F7CB8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46EFF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70202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8F7BE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691E64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1A6221FE" w14:textId="77777777" w:rsidTr="008403BC">
        <w:trPr>
          <w:trHeight w:val="288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075E1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 xml:space="preserve">   </w:t>
            </w:r>
            <w:r w:rsidRPr="005E2CC4">
              <w:rPr>
                <w:rFonts w:cs="Times New Roman"/>
                <w:sz w:val="20"/>
                <w:szCs w:val="20"/>
              </w:rPr>
              <w:t>At</w:t>
            </w:r>
            <w:r w:rsidRPr="005E2CC4">
              <w:rPr>
                <w:rFonts w:cs="Times New Roman"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sz w:val="20"/>
                <w:szCs w:val="20"/>
              </w:rPr>
              <w:t>risk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7136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0280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BF3E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7AAB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3, 9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D469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9B7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45A6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CCDB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C334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8102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1389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57D3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71C85" w:rsidRPr="005E2CC4" w14:paraId="21FBA8D5" w14:textId="77777777" w:rsidTr="008403BC">
        <w:trPr>
          <w:trHeight w:val="288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ED3C8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F769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4B3D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492D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7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29B2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6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6, 8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7C8F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&lt;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00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‡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6823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ECFA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2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FFDD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9532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8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7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8E92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51DA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8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0BC7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&lt;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00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‡</w:t>
            </w:r>
          </w:p>
        </w:tc>
      </w:tr>
    </w:tbl>
    <w:p w14:paraId="4E88A74E" w14:textId="77777777" w:rsidR="00371C85" w:rsidRPr="005E2CC4" w:rsidRDefault="00371C85" w:rsidP="00371C85">
      <w:pPr>
        <w:jc w:val="thaiDistribute"/>
        <w:rPr>
          <w:rFonts w:cs="Times New Roman"/>
          <w:sz w:val="10"/>
          <w:szCs w:val="10"/>
        </w:rPr>
      </w:pPr>
      <w:r w:rsidRPr="005E2CC4">
        <w:rPr>
          <w:rFonts w:cs="Times New Roman"/>
          <w:szCs w:val="24"/>
          <w:cs/>
        </w:rPr>
        <w:t xml:space="preserve">       </w:t>
      </w:r>
    </w:p>
    <w:p w14:paraId="6B873074" w14:textId="77777777" w:rsidR="00371C85" w:rsidRPr="005E2CC4" w:rsidRDefault="00371C85" w:rsidP="00371C85">
      <w:pPr>
        <w:spacing w:line="276" w:lineRule="auto"/>
        <w:jc w:val="thaiDistribute"/>
        <w:rPr>
          <w:rFonts w:cs="Times New Roman"/>
          <w:sz w:val="20"/>
          <w:szCs w:val="20"/>
        </w:rPr>
      </w:pPr>
      <w:r w:rsidRPr="005E2CC4">
        <w:rPr>
          <w:rFonts w:cs="Times New Roman"/>
          <w:b/>
          <w:bCs/>
          <w:sz w:val="20"/>
          <w:szCs w:val="20"/>
          <w:cs/>
        </w:rPr>
        <w:t xml:space="preserve">                 </w:t>
      </w:r>
      <w:r w:rsidRPr="005E2CC4">
        <w:rPr>
          <w:rFonts w:cs="Times New Roman"/>
          <w:b/>
          <w:bCs/>
          <w:sz w:val="20"/>
          <w:szCs w:val="20"/>
        </w:rPr>
        <w:t>Abbreviations</w:t>
      </w:r>
      <w:r w:rsidRPr="005E2CC4">
        <w:rPr>
          <w:rFonts w:cs="Times New Roman"/>
          <w:b/>
          <w:bCs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CI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Confidence interval; IR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Incidence rate </w:t>
      </w:r>
      <w:r w:rsidRPr="005E2CC4">
        <w:rPr>
          <w:rFonts w:cs="Times New Roman"/>
          <w:sz w:val="20"/>
          <w:szCs w:val="20"/>
          <w:cs/>
        </w:rPr>
        <w:t>(</w:t>
      </w:r>
      <w:r w:rsidRPr="005E2CC4">
        <w:rPr>
          <w:rFonts w:cs="Times New Roman"/>
          <w:sz w:val="20"/>
          <w:szCs w:val="20"/>
        </w:rPr>
        <w:t>number of persons who had fallen per 100 persons per year</w:t>
      </w:r>
      <w:r w:rsidRPr="005E2CC4">
        <w:rPr>
          <w:rFonts w:cs="Times New Roman"/>
          <w:sz w:val="20"/>
          <w:szCs w:val="20"/>
          <w:cs/>
        </w:rPr>
        <w:t>)</w:t>
      </w:r>
      <w:r w:rsidRPr="005E2CC4">
        <w:rPr>
          <w:rFonts w:cs="Times New Roman"/>
          <w:sz w:val="20"/>
          <w:szCs w:val="20"/>
        </w:rPr>
        <w:t>; n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number of participants; </w:t>
      </w:r>
    </w:p>
    <w:p w14:paraId="3C5AB92B" w14:textId="77777777" w:rsidR="00371C85" w:rsidRPr="005E2CC4" w:rsidRDefault="00371C85" w:rsidP="00371C85">
      <w:pPr>
        <w:spacing w:line="276" w:lineRule="auto"/>
        <w:jc w:val="thaiDistribute"/>
        <w:rPr>
          <w:rFonts w:cs="Times New Roman"/>
          <w:sz w:val="20"/>
          <w:szCs w:val="20"/>
        </w:rPr>
      </w:pPr>
      <w:r w:rsidRPr="005E2CC4">
        <w:rPr>
          <w:rFonts w:cs="Times New Roman"/>
          <w:sz w:val="20"/>
          <w:szCs w:val="20"/>
        </w:rPr>
        <w:t xml:space="preserve">                                        #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number of fall persons or events; </w:t>
      </w:r>
      <w:r w:rsidRPr="005E2CC4">
        <w:rPr>
          <w:rFonts w:cs="Times New Roman"/>
          <w:sz w:val="20"/>
          <w:szCs w:val="20"/>
          <w:cs/>
        </w:rPr>
        <w:t xml:space="preserve">†: </w:t>
      </w:r>
      <w:r w:rsidRPr="005E2CC4">
        <w:rPr>
          <w:rFonts w:cs="Times New Roman"/>
          <w:sz w:val="20"/>
          <w:szCs w:val="20"/>
        </w:rPr>
        <w:t>Fisher</w:t>
      </w:r>
      <w:r w:rsidRPr="005E2CC4">
        <w:rPr>
          <w:rFonts w:cs="Times New Roman"/>
          <w:sz w:val="20"/>
          <w:szCs w:val="20"/>
          <w:cs/>
        </w:rPr>
        <w:t>’</w:t>
      </w:r>
      <w:r w:rsidRPr="005E2CC4">
        <w:rPr>
          <w:rFonts w:cs="Times New Roman"/>
          <w:sz w:val="20"/>
          <w:szCs w:val="20"/>
        </w:rPr>
        <w:t xml:space="preserve">s Exact test; </w:t>
      </w:r>
      <w:r w:rsidRPr="005E2CC4">
        <w:rPr>
          <w:rFonts w:cs="Times New Roman"/>
          <w:sz w:val="20"/>
          <w:szCs w:val="20"/>
          <w:cs/>
        </w:rPr>
        <w:t xml:space="preserve">‡: </w:t>
      </w:r>
      <w:r w:rsidRPr="005E2CC4">
        <w:rPr>
          <w:rFonts w:cs="Times New Roman"/>
          <w:sz w:val="20"/>
          <w:szCs w:val="20"/>
        </w:rPr>
        <w:t xml:space="preserve">Compared between the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Not at</w:t>
      </w:r>
      <w:r w:rsidRPr="005E2CC4">
        <w:rPr>
          <w:rFonts w:cs="Times New Roman"/>
          <w:sz w:val="20"/>
          <w:szCs w:val="20"/>
          <w:cs/>
        </w:rPr>
        <w:t>-</w:t>
      </w:r>
      <w:r w:rsidRPr="005E2CC4">
        <w:rPr>
          <w:rFonts w:cs="Times New Roman"/>
          <w:sz w:val="20"/>
          <w:szCs w:val="20"/>
        </w:rPr>
        <w:t>risk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 xml:space="preserve">and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At</w:t>
      </w:r>
      <w:r w:rsidRPr="005E2CC4">
        <w:rPr>
          <w:rFonts w:cs="Times New Roman"/>
          <w:sz w:val="20"/>
          <w:szCs w:val="20"/>
          <w:cs/>
        </w:rPr>
        <w:t>-</w:t>
      </w:r>
      <w:r w:rsidRPr="005E2CC4">
        <w:rPr>
          <w:rFonts w:cs="Times New Roman"/>
          <w:sz w:val="20"/>
          <w:szCs w:val="20"/>
        </w:rPr>
        <w:t>risk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>groups</w:t>
      </w:r>
    </w:p>
    <w:p w14:paraId="7F7E772A" w14:textId="77777777" w:rsidR="00371C85" w:rsidRPr="005E2CC4" w:rsidRDefault="00371C85" w:rsidP="00371C85">
      <w:pPr>
        <w:spacing w:line="276" w:lineRule="auto"/>
        <w:ind w:left="851" w:hanging="851"/>
        <w:jc w:val="both"/>
        <w:rPr>
          <w:rFonts w:cs="Times New Roman"/>
          <w:b/>
          <w:bCs/>
          <w:szCs w:val="24"/>
        </w:rPr>
      </w:pPr>
      <w:r w:rsidRPr="005E2CC4">
        <w:rPr>
          <w:rFonts w:cs="Times New Roman"/>
          <w:b/>
          <w:bCs/>
          <w:szCs w:val="24"/>
          <w:cs/>
        </w:rPr>
        <w:t xml:space="preserve">  </w:t>
      </w:r>
    </w:p>
    <w:p w14:paraId="31AE9094" w14:textId="4406AC6F" w:rsidR="00371C85" w:rsidRPr="005E2CC4" w:rsidRDefault="00371C85" w:rsidP="00371C85">
      <w:pPr>
        <w:spacing w:line="276" w:lineRule="auto"/>
        <w:ind w:left="851" w:hanging="851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   </w:t>
      </w:r>
      <w:r w:rsidRPr="005E2CC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5E2CC4">
        <w:rPr>
          <w:rFonts w:cs="Times New Roman"/>
          <w:b/>
          <w:bCs/>
          <w:szCs w:val="24"/>
        </w:rPr>
        <w:t>3</w:t>
      </w:r>
      <w:r w:rsidRPr="005E2CC4">
        <w:rPr>
          <w:rFonts w:cs="Times New Roman"/>
          <w:szCs w:val="24"/>
          <w:cs/>
        </w:rPr>
        <w:t xml:space="preserve"> </w:t>
      </w:r>
      <w:r w:rsidRPr="005E2CC4">
        <w:rPr>
          <w:rFonts w:cs="Times New Roman"/>
          <w:szCs w:val="24"/>
        </w:rPr>
        <w:t>One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 xml:space="preserve">year fall incidences </w:t>
      </w:r>
      <w:r w:rsidRPr="005E2CC4">
        <w:rPr>
          <w:rFonts w:cs="Times New Roman"/>
          <w:szCs w:val="24"/>
          <w:cs/>
        </w:rPr>
        <w:t>(</w:t>
      </w:r>
      <w:r w:rsidRPr="005E2CC4">
        <w:rPr>
          <w:rFonts w:cs="Times New Roman"/>
          <w:szCs w:val="24"/>
        </w:rPr>
        <w:t>persons per 100 person per year</w:t>
      </w:r>
      <w:r w:rsidRPr="005E2CC4">
        <w:rPr>
          <w:rFonts w:cs="Times New Roman"/>
          <w:szCs w:val="24"/>
          <w:cs/>
        </w:rPr>
        <w:t xml:space="preserve">) </w:t>
      </w:r>
      <w:r w:rsidRPr="005E2CC4">
        <w:rPr>
          <w:rFonts w:cs="Times New Roman"/>
          <w:szCs w:val="24"/>
        </w:rPr>
        <w:t xml:space="preserve">according to the number and severity of previous fall among those who were </w:t>
      </w:r>
      <w:r w:rsidRPr="005E2CC4">
        <w:rPr>
          <w:rFonts w:cs="Times New Roman"/>
          <w:szCs w:val="24"/>
          <w:cs/>
        </w:rPr>
        <w:t>“</w:t>
      </w:r>
      <w:r w:rsidRPr="005E2CC4">
        <w:rPr>
          <w:rFonts w:cs="Times New Roman"/>
          <w:szCs w:val="24"/>
        </w:rPr>
        <w:t>at risk</w:t>
      </w:r>
      <w:r w:rsidRPr="005E2CC4">
        <w:rPr>
          <w:rFonts w:cs="Times New Roman"/>
          <w:szCs w:val="24"/>
          <w:cs/>
        </w:rPr>
        <w:t xml:space="preserve">” </w:t>
      </w:r>
      <w:r w:rsidRPr="005E2CC4">
        <w:rPr>
          <w:rFonts w:cs="Times New Roman"/>
          <w:szCs w:val="24"/>
        </w:rPr>
        <w:t>from Step 1 screening by the Thai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SIB 12 items, stratified by the Timed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Up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and</w:t>
      </w:r>
      <w:r w:rsidRPr="005E2CC4">
        <w:rPr>
          <w:rFonts w:cs="Times New Roman"/>
          <w:szCs w:val="24"/>
          <w:cs/>
        </w:rPr>
        <w:t>-</w:t>
      </w:r>
      <w:r w:rsidRPr="005E2CC4">
        <w:rPr>
          <w:rFonts w:cs="Times New Roman"/>
          <w:szCs w:val="24"/>
        </w:rPr>
        <w:t>Go test result in Step 2 assessment</w:t>
      </w:r>
      <w:r w:rsidRPr="005E2CC4">
        <w:rPr>
          <w:rFonts w:cs="Times New Roman"/>
          <w:szCs w:val="24"/>
          <w:cs/>
        </w:rPr>
        <w:t>.</w:t>
      </w:r>
    </w:p>
    <w:p w14:paraId="10ED3D3C" w14:textId="77777777" w:rsidR="00371C85" w:rsidRPr="005E2CC4" w:rsidRDefault="00371C85" w:rsidP="00371C85">
      <w:pPr>
        <w:spacing w:line="360" w:lineRule="auto"/>
        <w:ind w:left="851" w:hanging="851"/>
        <w:jc w:val="both"/>
        <w:rPr>
          <w:rFonts w:cs="Times New Roman"/>
          <w:sz w:val="10"/>
          <w:szCs w:val="10"/>
        </w:rPr>
      </w:pPr>
    </w:p>
    <w:tbl>
      <w:tblPr>
        <w:tblStyle w:val="TableGrid"/>
        <w:tblW w:w="13950" w:type="dxa"/>
        <w:tblInd w:w="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810"/>
        <w:gridCol w:w="810"/>
        <w:gridCol w:w="990"/>
        <w:gridCol w:w="1440"/>
        <w:gridCol w:w="990"/>
        <w:gridCol w:w="810"/>
        <w:gridCol w:w="900"/>
        <w:gridCol w:w="810"/>
        <w:gridCol w:w="990"/>
        <w:gridCol w:w="810"/>
        <w:gridCol w:w="990"/>
        <w:gridCol w:w="1080"/>
      </w:tblGrid>
      <w:tr w:rsidR="00371C85" w:rsidRPr="005E2CC4" w14:paraId="0713C255" w14:textId="77777777" w:rsidTr="008403BC">
        <w:trPr>
          <w:trHeight w:val="318"/>
        </w:trPr>
        <w:tc>
          <w:tcPr>
            <w:tcW w:w="2520" w:type="dxa"/>
            <w:vMerge w:val="restart"/>
            <w:shd w:val="clear" w:color="auto" w:fill="auto"/>
            <w:vAlign w:val="center"/>
          </w:tcPr>
          <w:p w14:paraId="7852D480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2"/>
                <w:szCs w:val="22"/>
              </w:rPr>
              <w:t>Risk Category</w:t>
            </w:r>
          </w:p>
        </w:tc>
        <w:tc>
          <w:tcPr>
            <w:tcW w:w="11430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F2B10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FUTURE FALL INCIDENCE</w:t>
            </w:r>
          </w:p>
        </w:tc>
      </w:tr>
      <w:tr w:rsidR="00371C85" w:rsidRPr="005E2CC4" w14:paraId="6D04448E" w14:textId="77777777" w:rsidTr="008403BC">
        <w:trPr>
          <w:trHeight w:val="264"/>
        </w:trPr>
        <w:tc>
          <w:tcPr>
            <w:tcW w:w="2520" w:type="dxa"/>
            <w:vMerge/>
            <w:shd w:val="clear" w:color="auto" w:fill="auto"/>
            <w:vAlign w:val="center"/>
          </w:tcPr>
          <w:p w14:paraId="1C12EF3A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704E54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Cumulative Incidence</w:t>
            </w:r>
          </w:p>
        </w:tc>
        <w:tc>
          <w:tcPr>
            <w:tcW w:w="639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79A037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Number of falls per person</w:t>
            </w:r>
          </w:p>
        </w:tc>
      </w:tr>
      <w:tr w:rsidR="00371C85" w:rsidRPr="005E2CC4" w14:paraId="3FF4001F" w14:textId="77777777" w:rsidTr="008403BC">
        <w:tc>
          <w:tcPr>
            <w:tcW w:w="2520" w:type="dxa"/>
            <w:vMerge/>
            <w:shd w:val="clear" w:color="auto" w:fill="auto"/>
            <w:vAlign w:val="center"/>
          </w:tcPr>
          <w:p w14:paraId="57C6EF0D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D9C1E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AEEEF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 Fal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D1DF7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IR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37016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9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%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FD04A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6679F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21634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AA1C2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+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B5C534A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†</w:t>
            </w:r>
          </w:p>
        </w:tc>
      </w:tr>
      <w:tr w:rsidR="00371C85" w:rsidRPr="005E2CC4" w14:paraId="5EEB6F52" w14:textId="77777777" w:rsidTr="008403BC"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56E9F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17691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0E8A57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E1A81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B73BF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8438A9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E6FCF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40575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22841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F1BC7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99D27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E9E50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%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C1EEE" w14:textId="77777777" w:rsidR="00371C85" w:rsidRPr="005E2CC4" w:rsidRDefault="00371C85" w:rsidP="008403B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71C85" w:rsidRPr="005E2CC4" w14:paraId="57069301" w14:textId="77777777" w:rsidTr="008403BC">
        <w:trPr>
          <w:trHeight w:val="288"/>
        </w:trPr>
        <w:tc>
          <w:tcPr>
            <w:tcW w:w="13950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1A74F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371C85" w:rsidRPr="005E2CC4" w14:paraId="5C178C2C" w14:textId="77777777" w:rsidTr="008403BC"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</w:tcPr>
          <w:p w14:paraId="324274B1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revious fall history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3A83704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5F776D0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39E441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14:paraId="69A7EA9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69DEBB4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&lt;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 xml:space="preserve">00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20C4782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2C4146D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5F471FB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46995E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04D0904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503B86F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6B5EB7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&lt;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371C85" w:rsidRPr="005E2CC4" w14:paraId="249727EC" w14:textId="77777777" w:rsidTr="008403BC">
        <w:tc>
          <w:tcPr>
            <w:tcW w:w="2520" w:type="dxa"/>
            <w:shd w:val="clear" w:color="auto" w:fill="auto"/>
            <w:vAlign w:val="center"/>
          </w:tcPr>
          <w:p w14:paraId="0E69608F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0 fal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AA08F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27D7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77EB7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91EF1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7, 6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8DB5D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B8608A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0762D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686A9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CCEB9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7681B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5BAB3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C527D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71C85" w:rsidRPr="005E2CC4" w14:paraId="6724F53E" w14:textId="77777777" w:rsidTr="008403BC">
        <w:tc>
          <w:tcPr>
            <w:tcW w:w="2520" w:type="dxa"/>
            <w:shd w:val="clear" w:color="auto" w:fill="auto"/>
            <w:vAlign w:val="center"/>
          </w:tcPr>
          <w:p w14:paraId="55E34C05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no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E83A0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05F83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0FB37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63B3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5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EF806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1DE9D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A1226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B13A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12E1F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73967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5F8BD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83F39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409D118D" w14:textId="77777777" w:rsidTr="008403BC">
        <w:tc>
          <w:tcPr>
            <w:tcW w:w="2520" w:type="dxa"/>
            <w:shd w:val="clear" w:color="auto" w:fill="auto"/>
            <w:vAlign w:val="center"/>
          </w:tcPr>
          <w:p w14:paraId="0FE1425D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BBA06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059F9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C7DCE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71CE8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2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0BDCC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2123F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6EAA7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8EF70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A829F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2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5F32A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276B5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4CC7E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03AA16C3" w14:textId="77777777" w:rsidTr="008403BC">
        <w:tc>
          <w:tcPr>
            <w:tcW w:w="2520" w:type="dxa"/>
            <w:shd w:val="clear" w:color="auto" w:fill="auto"/>
            <w:vAlign w:val="center"/>
          </w:tcPr>
          <w:p w14:paraId="64B73027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2 fall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BF318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DB7DA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6F59D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D54F9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3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5C05B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54027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F05A7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CC488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0711B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3FC65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A8D33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BCD0F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,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 </w:t>
            </w:r>
            <w:r w:rsidRPr="005E2CC4">
              <w:rPr>
                <w:rFonts w:cs="Times New Roman"/>
                <w:sz w:val="20"/>
                <w:szCs w:val="20"/>
              </w:rPr>
              <w:t>b,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 </w:t>
            </w:r>
            <w:r w:rsidRPr="005E2CC4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371C85" w:rsidRPr="005E2CC4" w14:paraId="2CE22C12" w14:textId="77777777" w:rsidTr="008403BC">
        <w:tc>
          <w:tcPr>
            <w:tcW w:w="2520" w:type="dxa"/>
            <w:shd w:val="clear" w:color="auto" w:fill="auto"/>
            <w:vAlign w:val="center"/>
          </w:tcPr>
          <w:p w14:paraId="2F37E7B2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C05BA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87D94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A8201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7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E3BFE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6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6, 8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8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46384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AE974C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30C0B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2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5F0E7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B9E19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8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101DD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55C5F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8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97FD6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71C85" w:rsidRPr="005E2CC4" w14:paraId="4704CC2A" w14:textId="77777777" w:rsidTr="008403BC">
        <w:trPr>
          <w:trHeight w:val="288"/>
        </w:trPr>
        <w:tc>
          <w:tcPr>
            <w:tcW w:w="13950" w:type="dxa"/>
            <w:gridSpan w:val="13"/>
            <w:shd w:val="clear" w:color="auto" w:fill="auto"/>
            <w:vAlign w:val="center"/>
          </w:tcPr>
          <w:p w14:paraId="7BC1707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“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NOT AT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RISK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 xml:space="preserve">” 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 xml:space="preserve"> from Step 2 assessment</w:t>
            </w:r>
          </w:p>
        </w:tc>
      </w:tr>
      <w:tr w:rsidR="00371C85" w:rsidRPr="005E2CC4" w14:paraId="6BB81A94" w14:textId="77777777" w:rsidTr="008403BC">
        <w:tc>
          <w:tcPr>
            <w:tcW w:w="2520" w:type="dxa"/>
            <w:shd w:val="clear" w:color="auto" w:fill="auto"/>
            <w:vAlign w:val="center"/>
          </w:tcPr>
          <w:p w14:paraId="1E194AFD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revious fall histo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5E9CA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7ADB81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E7B63D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EB28FD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  <w:cs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34414C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DEC81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EAE654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3714A7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C4264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A1B9DE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8574D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AE058B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2</w:t>
            </w:r>
          </w:p>
        </w:tc>
      </w:tr>
      <w:tr w:rsidR="00371C85" w:rsidRPr="005E2CC4" w14:paraId="41CA3B7C" w14:textId="77777777" w:rsidTr="008403BC">
        <w:tc>
          <w:tcPr>
            <w:tcW w:w="2520" w:type="dxa"/>
            <w:shd w:val="clear" w:color="auto" w:fill="auto"/>
            <w:vAlign w:val="center"/>
          </w:tcPr>
          <w:p w14:paraId="10E07F27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0 fal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7AB77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DDF25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A74C8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8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9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2F84D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0, 6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076BD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0C0109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4A08C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6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3FF83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23013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F3937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6E3F2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79E16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</w:tr>
      <w:tr w:rsidR="00371C85" w:rsidRPr="005E2CC4" w14:paraId="7DDD07A9" w14:textId="77777777" w:rsidTr="008403BC">
        <w:tc>
          <w:tcPr>
            <w:tcW w:w="2520" w:type="dxa"/>
            <w:shd w:val="clear" w:color="auto" w:fill="auto"/>
            <w:vAlign w:val="center"/>
          </w:tcPr>
          <w:p w14:paraId="0658EDED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no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C437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A4DFB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26F46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7BD2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3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76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5A022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D10C47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4DFBA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BBD0C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45CC2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2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B57D7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9ADF6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7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7A1DF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</w:p>
        </w:tc>
      </w:tr>
      <w:tr w:rsidR="00371C85" w:rsidRPr="005E2CC4" w14:paraId="06CBA4D1" w14:textId="77777777" w:rsidTr="008403BC">
        <w:tc>
          <w:tcPr>
            <w:tcW w:w="2520" w:type="dxa"/>
            <w:shd w:val="clear" w:color="auto" w:fill="auto"/>
            <w:vAlign w:val="center"/>
          </w:tcPr>
          <w:p w14:paraId="237BEAAA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E6306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DCE06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998D3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CC0B0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9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4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CF789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51EE0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26679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60601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5375E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DFCCA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BB0E6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24D9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57C41543" w14:textId="77777777" w:rsidTr="008403BC">
        <w:tc>
          <w:tcPr>
            <w:tcW w:w="2520" w:type="dxa"/>
            <w:shd w:val="clear" w:color="auto" w:fill="auto"/>
            <w:vAlign w:val="center"/>
          </w:tcPr>
          <w:p w14:paraId="4D7E9A9A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2 fall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FDD40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BBA80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28B5D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D572B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2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9DD75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5A81F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39A3E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5171F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8EE30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A887D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71211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0F809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43EBB6A9" w14:textId="77777777" w:rsidTr="008403BC">
        <w:tc>
          <w:tcPr>
            <w:tcW w:w="2520" w:type="dxa"/>
            <w:shd w:val="clear" w:color="auto" w:fill="auto"/>
            <w:vAlign w:val="center"/>
          </w:tcPr>
          <w:p w14:paraId="18709C69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2D1F4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164E1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BEE45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7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4B57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9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7, 8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6E0D9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F0C199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3FB26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35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AC7B8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0CB18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7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046C8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C5408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94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48623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</w:tr>
      <w:tr w:rsidR="00371C85" w:rsidRPr="005E2CC4" w14:paraId="45A7B341" w14:textId="77777777" w:rsidTr="008403BC">
        <w:trPr>
          <w:trHeight w:val="288"/>
        </w:trPr>
        <w:tc>
          <w:tcPr>
            <w:tcW w:w="13950" w:type="dxa"/>
            <w:gridSpan w:val="13"/>
            <w:shd w:val="clear" w:color="auto" w:fill="auto"/>
            <w:vAlign w:val="center"/>
          </w:tcPr>
          <w:p w14:paraId="44CB487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“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AT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-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RISK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”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 xml:space="preserve"> from Step 2 assessment</w:t>
            </w:r>
          </w:p>
        </w:tc>
      </w:tr>
      <w:tr w:rsidR="00371C85" w:rsidRPr="005E2CC4" w14:paraId="4CBEACEB" w14:textId="77777777" w:rsidTr="008403BC">
        <w:tc>
          <w:tcPr>
            <w:tcW w:w="2520" w:type="dxa"/>
            <w:shd w:val="clear" w:color="auto" w:fill="auto"/>
            <w:vAlign w:val="center"/>
          </w:tcPr>
          <w:p w14:paraId="4D949D07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Previous fall histo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58FC4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5D2BE0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D1000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CFA5B6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color w:val="FF0000"/>
                <w:sz w:val="20"/>
                <w:szCs w:val="20"/>
                <w:cs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B90DF2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&lt;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CE7EA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FDD236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1A33D3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E70664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910C95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40A2CF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56B9EF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&lt;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371C85" w:rsidRPr="005E2CC4" w14:paraId="1089B2C3" w14:textId="77777777" w:rsidTr="008403BC">
        <w:tc>
          <w:tcPr>
            <w:tcW w:w="2520" w:type="dxa"/>
            <w:shd w:val="clear" w:color="auto" w:fill="auto"/>
            <w:vAlign w:val="center"/>
          </w:tcPr>
          <w:p w14:paraId="49FC93E1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0 fal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C1F6C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251A8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780FD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04F15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94, 6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AC6E7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E1620A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F039B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E38D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ACEEA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1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11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4CC36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F02EF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2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47761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trike/>
                <w:szCs w:val="24"/>
              </w:rPr>
            </w:pPr>
          </w:p>
        </w:tc>
      </w:tr>
      <w:tr w:rsidR="00371C85" w:rsidRPr="005E2CC4" w14:paraId="1D0040E4" w14:textId="77777777" w:rsidTr="008403BC">
        <w:tc>
          <w:tcPr>
            <w:tcW w:w="2520" w:type="dxa"/>
            <w:shd w:val="clear" w:color="auto" w:fill="auto"/>
            <w:vAlign w:val="center"/>
          </w:tcPr>
          <w:p w14:paraId="0D9B9FFC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no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55426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E1BB5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DDDD5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81246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7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5F50E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B0711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EF1C8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254D9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1E73B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3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33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49455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F5CDA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67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DE8E2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6FD91B69" w14:textId="77777777" w:rsidTr="008403BC">
        <w:tc>
          <w:tcPr>
            <w:tcW w:w="2520" w:type="dxa"/>
            <w:shd w:val="clear" w:color="auto" w:fill="auto"/>
            <w:vAlign w:val="center"/>
          </w:tcPr>
          <w:p w14:paraId="2DC632B0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1 fall, injur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9344D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C4706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17FA4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E942C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7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3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B261C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5D87E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32826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C1089A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73C05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44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44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A736A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E97FF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55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56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DED68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371C85" w:rsidRPr="005E2CC4" w14:paraId="1169C204" w14:textId="77777777" w:rsidTr="008403BC"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D7C95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color w:val="000000"/>
                <w:sz w:val="20"/>
                <w:szCs w:val="20"/>
                <w:cs/>
              </w:rPr>
              <w:t xml:space="preserve">    </w:t>
            </w:r>
            <w:r w:rsidRPr="005E2CC4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5E2CC4">
              <w:rPr>
                <w:rFonts w:cs="Times New Roman"/>
                <w:color w:val="000000"/>
                <w:sz w:val="20"/>
                <w:szCs w:val="20"/>
              </w:rPr>
              <w:t>2 fall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160A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4EE1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F782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00FD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86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28, 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C3EA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CC2E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D9B7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10623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5219E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76704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7DC47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sz w:val="20"/>
                <w:szCs w:val="20"/>
              </w:rPr>
              <w:t>100</w:t>
            </w:r>
            <w:r w:rsidRPr="005E2CC4">
              <w:rPr>
                <w:rFonts w:cs="Times New Roman"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sz w:val="20"/>
                <w:szCs w:val="20"/>
              </w:rPr>
              <w:t>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A2F69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</w:rPr>
              <w:t>a,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 </w:t>
            </w:r>
            <w:r w:rsidRPr="005E2CC4">
              <w:rPr>
                <w:rFonts w:cs="Times New Roman"/>
                <w:sz w:val="20"/>
                <w:szCs w:val="20"/>
              </w:rPr>
              <w:t>b,</w:t>
            </w:r>
            <w:r w:rsidRPr="005E2CC4">
              <w:rPr>
                <w:rFonts w:cs="Times New Roman"/>
                <w:sz w:val="20"/>
                <w:szCs w:val="20"/>
                <w:cs/>
              </w:rPr>
              <w:t xml:space="preserve"> </w:t>
            </w:r>
            <w:r w:rsidRPr="005E2CC4">
              <w:rPr>
                <w:rFonts w:cs="Times New Roman"/>
                <w:sz w:val="20"/>
                <w:szCs w:val="20"/>
              </w:rPr>
              <w:t>c</w:t>
            </w:r>
          </w:p>
        </w:tc>
      </w:tr>
      <w:tr w:rsidR="00371C85" w:rsidRPr="005E2CC4" w14:paraId="20902789" w14:textId="77777777" w:rsidTr="008403BC">
        <w:trPr>
          <w:trHeight w:val="288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4BDA4" w14:textId="77777777" w:rsidR="00371C85" w:rsidRPr="005E2CC4" w:rsidRDefault="00371C85" w:rsidP="008403B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BFA2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9294C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2351B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76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03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C273F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cs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67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3, 83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3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A7EF1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491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‡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4C256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02E7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23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97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3612D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3BBF0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83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DAFB2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9FA68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sz w:val="20"/>
                <w:szCs w:val="20"/>
                <w:cs/>
              </w:rPr>
              <w:t>(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6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20</w:t>
            </w:r>
            <w:r w:rsidRPr="005E2CC4">
              <w:rPr>
                <w:rFonts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85135" w14:textId="77777777" w:rsidR="00371C85" w:rsidRPr="005E2CC4" w:rsidRDefault="00371C85" w:rsidP="008403BC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2CC4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.</w:t>
            </w:r>
            <w:r w:rsidRPr="005E2CC4">
              <w:rPr>
                <w:rFonts w:cs="Times New Roman"/>
                <w:b/>
                <w:bCs/>
                <w:sz w:val="20"/>
                <w:szCs w:val="20"/>
              </w:rPr>
              <w:t>582</w:t>
            </w:r>
            <w:r w:rsidRPr="005E2CC4">
              <w:rPr>
                <w:rFonts w:cs="Times New Roman"/>
                <w:b/>
                <w:bCs/>
                <w:sz w:val="20"/>
                <w:szCs w:val="20"/>
                <w:cs/>
              </w:rPr>
              <w:t>‡</w:t>
            </w:r>
          </w:p>
        </w:tc>
      </w:tr>
    </w:tbl>
    <w:p w14:paraId="55497EF8" w14:textId="77777777" w:rsidR="00371C85" w:rsidRPr="005E2CC4" w:rsidRDefault="00371C85" w:rsidP="00371C85">
      <w:pPr>
        <w:jc w:val="thaiDistribute"/>
        <w:rPr>
          <w:rFonts w:cs="Times New Roman"/>
          <w:sz w:val="10"/>
          <w:szCs w:val="10"/>
        </w:rPr>
      </w:pPr>
    </w:p>
    <w:p w14:paraId="7F98E5E1" w14:textId="77777777" w:rsidR="00371C85" w:rsidRPr="005E2CC4" w:rsidRDefault="00371C85" w:rsidP="00371C85">
      <w:pPr>
        <w:rPr>
          <w:rFonts w:cs="Times New Roman"/>
          <w:sz w:val="20"/>
          <w:szCs w:val="20"/>
        </w:rPr>
      </w:pPr>
      <w:r w:rsidRPr="005E2CC4">
        <w:rPr>
          <w:rFonts w:cs="Times New Roman"/>
          <w:b/>
          <w:bCs/>
          <w:sz w:val="20"/>
          <w:szCs w:val="20"/>
          <w:cs/>
        </w:rPr>
        <w:t xml:space="preserve"> </w:t>
      </w:r>
      <w:r w:rsidRPr="005E2CC4">
        <w:rPr>
          <w:rFonts w:cs="Times New Roman"/>
          <w:b/>
          <w:bCs/>
          <w:sz w:val="20"/>
          <w:szCs w:val="20"/>
        </w:rPr>
        <w:t>Abbreviations</w:t>
      </w:r>
      <w:r w:rsidRPr="005E2CC4">
        <w:rPr>
          <w:rFonts w:cs="Times New Roman"/>
          <w:b/>
          <w:bCs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CI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Confidence interval; IR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Incidence rate </w:t>
      </w:r>
      <w:r w:rsidRPr="005E2CC4">
        <w:rPr>
          <w:rFonts w:cs="Times New Roman"/>
          <w:sz w:val="20"/>
          <w:szCs w:val="20"/>
          <w:cs/>
        </w:rPr>
        <w:t>(</w:t>
      </w:r>
      <w:r w:rsidRPr="005E2CC4">
        <w:rPr>
          <w:rFonts w:cs="Times New Roman"/>
          <w:sz w:val="20"/>
          <w:szCs w:val="20"/>
        </w:rPr>
        <w:t>number of persons who had fallen per 100 persons per year</w:t>
      </w:r>
      <w:r w:rsidRPr="005E2CC4">
        <w:rPr>
          <w:rFonts w:cs="Times New Roman"/>
          <w:sz w:val="20"/>
          <w:szCs w:val="20"/>
          <w:cs/>
        </w:rPr>
        <w:t>)</w:t>
      </w:r>
      <w:r w:rsidRPr="005E2CC4">
        <w:rPr>
          <w:rFonts w:cs="Times New Roman"/>
          <w:sz w:val="20"/>
          <w:szCs w:val="20"/>
        </w:rPr>
        <w:t>; n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number of participants;</w:t>
      </w:r>
      <w:r w:rsidRPr="005E2CC4">
        <w:rPr>
          <w:rFonts w:cs="Times New Roman"/>
          <w:sz w:val="20"/>
          <w:szCs w:val="20"/>
          <w:cs/>
        </w:rPr>
        <w:t xml:space="preserve"> </w:t>
      </w:r>
      <w:r w:rsidRPr="005E2CC4">
        <w:rPr>
          <w:rFonts w:cs="Times New Roman"/>
          <w:sz w:val="20"/>
          <w:szCs w:val="20"/>
        </w:rPr>
        <w:t>#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>number of fall persons or events;</w:t>
      </w:r>
      <w:r w:rsidRPr="005E2CC4">
        <w:rPr>
          <w:rFonts w:cs="Times New Roman"/>
          <w:sz w:val="20"/>
          <w:szCs w:val="20"/>
          <w:cs/>
        </w:rPr>
        <w:t xml:space="preserve"> </w:t>
      </w:r>
      <w:r w:rsidRPr="005E2CC4">
        <w:rPr>
          <w:rFonts w:cs="Times New Roman"/>
          <w:sz w:val="20"/>
          <w:szCs w:val="20"/>
        </w:rPr>
        <w:t>a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differ from the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0 fall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>category with p&lt;</w:t>
      </w:r>
      <w:r w:rsidRPr="005E2CC4">
        <w:rPr>
          <w:rFonts w:cs="Times New Roman"/>
          <w:sz w:val="20"/>
          <w:szCs w:val="20"/>
          <w:cs/>
        </w:rPr>
        <w:t>.</w:t>
      </w:r>
      <w:r w:rsidRPr="005E2CC4">
        <w:rPr>
          <w:rFonts w:cs="Times New Roman"/>
          <w:sz w:val="20"/>
          <w:szCs w:val="20"/>
        </w:rPr>
        <w:t>05; b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differ from the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1 fall, no injury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>category with p&lt;</w:t>
      </w:r>
      <w:r w:rsidRPr="005E2CC4">
        <w:rPr>
          <w:rFonts w:cs="Times New Roman"/>
          <w:sz w:val="20"/>
          <w:szCs w:val="20"/>
          <w:cs/>
        </w:rPr>
        <w:t>.</w:t>
      </w:r>
      <w:r w:rsidRPr="005E2CC4">
        <w:rPr>
          <w:rFonts w:cs="Times New Roman"/>
          <w:sz w:val="20"/>
          <w:szCs w:val="20"/>
        </w:rPr>
        <w:t>05; c</w:t>
      </w:r>
      <w:r w:rsidRPr="005E2CC4">
        <w:rPr>
          <w:rFonts w:cs="Times New Roman"/>
          <w:sz w:val="20"/>
          <w:szCs w:val="20"/>
          <w:cs/>
        </w:rPr>
        <w:t xml:space="preserve">: </w:t>
      </w:r>
      <w:r w:rsidRPr="005E2CC4">
        <w:rPr>
          <w:rFonts w:cs="Times New Roman"/>
          <w:sz w:val="20"/>
          <w:szCs w:val="20"/>
        </w:rPr>
        <w:t xml:space="preserve">differ from the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1 fall, injury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>category with p&lt;</w:t>
      </w:r>
      <w:r w:rsidRPr="005E2CC4">
        <w:rPr>
          <w:rFonts w:cs="Times New Roman"/>
          <w:sz w:val="20"/>
          <w:szCs w:val="20"/>
          <w:cs/>
        </w:rPr>
        <w:t>.</w:t>
      </w:r>
      <w:r w:rsidRPr="005E2CC4">
        <w:rPr>
          <w:rFonts w:cs="Times New Roman"/>
          <w:sz w:val="20"/>
          <w:szCs w:val="20"/>
        </w:rPr>
        <w:t xml:space="preserve">05; </w:t>
      </w:r>
    </w:p>
    <w:p w14:paraId="27B7D742" w14:textId="77777777" w:rsidR="00371C85" w:rsidRPr="005E2CC4" w:rsidRDefault="00371C85" w:rsidP="00371C85">
      <w:pPr>
        <w:rPr>
          <w:rFonts w:cs="Times New Roman"/>
          <w:szCs w:val="30"/>
        </w:rPr>
      </w:pPr>
      <w:r w:rsidRPr="005E2CC4">
        <w:rPr>
          <w:rFonts w:cs="Times New Roman"/>
          <w:sz w:val="20"/>
          <w:szCs w:val="20"/>
          <w:cs/>
        </w:rPr>
        <w:t xml:space="preserve">†: </w:t>
      </w:r>
      <w:r w:rsidRPr="005E2CC4">
        <w:rPr>
          <w:rFonts w:cs="Times New Roman"/>
          <w:sz w:val="20"/>
          <w:szCs w:val="20"/>
        </w:rPr>
        <w:t>Fisher</w:t>
      </w:r>
      <w:r w:rsidRPr="005E2CC4">
        <w:rPr>
          <w:rFonts w:cs="Times New Roman"/>
          <w:sz w:val="20"/>
          <w:szCs w:val="20"/>
          <w:cs/>
        </w:rPr>
        <w:t>’</w:t>
      </w:r>
      <w:r w:rsidRPr="005E2CC4">
        <w:rPr>
          <w:rFonts w:cs="Times New Roman"/>
          <w:sz w:val="20"/>
          <w:szCs w:val="20"/>
        </w:rPr>
        <w:t xml:space="preserve">s Exact test; </w:t>
      </w:r>
      <w:r w:rsidRPr="005E2CC4">
        <w:rPr>
          <w:rFonts w:cs="Times New Roman"/>
          <w:sz w:val="20"/>
          <w:szCs w:val="20"/>
          <w:cs/>
        </w:rPr>
        <w:t xml:space="preserve">‡: </w:t>
      </w:r>
      <w:r w:rsidRPr="005E2CC4">
        <w:rPr>
          <w:rFonts w:cs="Times New Roman"/>
          <w:sz w:val="20"/>
          <w:szCs w:val="20"/>
        </w:rPr>
        <w:t xml:space="preserve">Compared between the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Not at</w:t>
      </w:r>
      <w:r w:rsidRPr="005E2CC4">
        <w:rPr>
          <w:rFonts w:cs="Times New Roman"/>
          <w:sz w:val="20"/>
          <w:szCs w:val="20"/>
          <w:cs/>
        </w:rPr>
        <w:t>-</w:t>
      </w:r>
      <w:r w:rsidRPr="005E2CC4">
        <w:rPr>
          <w:rFonts w:cs="Times New Roman"/>
          <w:sz w:val="20"/>
          <w:szCs w:val="20"/>
        </w:rPr>
        <w:t>risk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 xml:space="preserve">and </w:t>
      </w:r>
      <w:r w:rsidRPr="005E2CC4">
        <w:rPr>
          <w:rFonts w:cs="Times New Roman"/>
          <w:sz w:val="20"/>
          <w:szCs w:val="20"/>
          <w:cs/>
        </w:rPr>
        <w:t>“</w:t>
      </w:r>
      <w:r w:rsidRPr="005E2CC4">
        <w:rPr>
          <w:rFonts w:cs="Times New Roman"/>
          <w:sz w:val="20"/>
          <w:szCs w:val="20"/>
        </w:rPr>
        <w:t>At</w:t>
      </w:r>
      <w:r w:rsidRPr="005E2CC4">
        <w:rPr>
          <w:rFonts w:cs="Times New Roman"/>
          <w:sz w:val="20"/>
          <w:szCs w:val="20"/>
          <w:cs/>
        </w:rPr>
        <w:t>-</w:t>
      </w:r>
      <w:r w:rsidRPr="005E2CC4">
        <w:rPr>
          <w:rFonts w:cs="Times New Roman"/>
          <w:sz w:val="20"/>
          <w:szCs w:val="20"/>
        </w:rPr>
        <w:t>risk</w:t>
      </w:r>
      <w:r w:rsidRPr="005E2CC4">
        <w:rPr>
          <w:rFonts w:cs="Times New Roman"/>
          <w:sz w:val="20"/>
          <w:szCs w:val="20"/>
          <w:cs/>
        </w:rPr>
        <w:t xml:space="preserve">” </w:t>
      </w:r>
      <w:r w:rsidRPr="005E2CC4">
        <w:rPr>
          <w:rFonts w:cs="Times New Roman"/>
          <w:sz w:val="20"/>
          <w:szCs w:val="20"/>
        </w:rPr>
        <w:t>groups</w:t>
      </w:r>
      <w:r w:rsidRPr="005E2CC4">
        <w:rPr>
          <w:rFonts w:cs="Times New Roman"/>
          <w:sz w:val="20"/>
          <w:szCs w:val="20"/>
          <w:cs/>
        </w:rPr>
        <w:t>.</w:t>
      </w:r>
    </w:p>
    <w:p w14:paraId="6263F2D4" w14:textId="77777777" w:rsidR="00326237" w:rsidRPr="005E2CC4" w:rsidRDefault="00326237" w:rsidP="001D63C2">
      <w:pPr>
        <w:spacing w:line="360" w:lineRule="auto"/>
        <w:rPr>
          <w:rFonts w:cs="Times New Roman"/>
          <w:b/>
          <w:bCs/>
          <w:szCs w:val="24"/>
        </w:rPr>
      </w:pPr>
    </w:p>
    <w:sectPr w:rsidR="00326237" w:rsidRPr="005E2CC4" w:rsidSect="00E273BC">
      <w:headerReference w:type="default" r:id="rId7"/>
      <w:pgSz w:w="16838" w:h="11906" w:orient="landscape"/>
      <w:pgMar w:top="1418" w:right="1304" w:bottom="1276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EF4D09" w14:textId="77777777" w:rsidR="00AC2D50" w:rsidRDefault="00AC2D50" w:rsidP="00DF5EB2">
      <w:r>
        <w:separator/>
      </w:r>
    </w:p>
  </w:endnote>
  <w:endnote w:type="continuationSeparator" w:id="0">
    <w:p w14:paraId="01917903" w14:textId="77777777" w:rsidR="00AC2D50" w:rsidRDefault="00AC2D50" w:rsidP="00DF5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C9F49" w14:textId="77777777" w:rsidR="00AC2D50" w:rsidRDefault="00AC2D50" w:rsidP="00DF5EB2">
      <w:r>
        <w:separator/>
      </w:r>
    </w:p>
  </w:footnote>
  <w:footnote w:type="continuationSeparator" w:id="0">
    <w:p w14:paraId="655907D2" w14:textId="77777777" w:rsidR="00AC2D50" w:rsidRDefault="00AC2D50" w:rsidP="00DF5E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26637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C6650A" w14:textId="6BFCFC6D" w:rsidR="00E020D8" w:rsidRDefault="00E020D8">
        <w:pPr>
          <w:pStyle w:val="Header"/>
          <w:jc w:val="right"/>
        </w:pPr>
        <w:r w:rsidRPr="00D634CA">
          <w:rPr>
            <w:rFonts w:cs="Times New Roman"/>
            <w:szCs w:val="24"/>
          </w:rPr>
          <w:fldChar w:fldCharType="begin"/>
        </w:r>
        <w:r w:rsidRPr="00D634CA">
          <w:rPr>
            <w:rFonts w:cs="Times New Roman"/>
            <w:szCs w:val="24"/>
          </w:rPr>
          <w:instrText xml:space="preserve"> PAGE   \</w:instrText>
        </w:r>
        <w:r w:rsidRPr="00D634CA">
          <w:rPr>
            <w:szCs w:val="24"/>
            <w:cs/>
          </w:rPr>
          <w:instrText xml:space="preserve">* </w:instrText>
        </w:r>
        <w:r w:rsidRPr="00D634CA">
          <w:rPr>
            <w:rFonts w:cs="Times New Roman"/>
            <w:szCs w:val="24"/>
          </w:rPr>
          <w:instrText xml:space="preserve">MERGEFORMAT </w:instrText>
        </w:r>
        <w:r w:rsidRPr="00D634CA">
          <w:rPr>
            <w:rFonts w:cs="Times New Roman"/>
            <w:szCs w:val="24"/>
          </w:rPr>
          <w:fldChar w:fldCharType="separate"/>
        </w:r>
        <w:r w:rsidR="005C04F2">
          <w:rPr>
            <w:rFonts w:cs="Times New Roman"/>
            <w:noProof/>
            <w:szCs w:val="24"/>
          </w:rPr>
          <w:t>4</w:t>
        </w:r>
        <w:r w:rsidRPr="00D634CA">
          <w:rPr>
            <w:rFonts w:cs="Times New Roman"/>
            <w:noProof/>
            <w:szCs w:val="24"/>
          </w:rPr>
          <w:fldChar w:fldCharType="end"/>
        </w:r>
      </w:p>
    </w:sdtContent>
  </w:sdt>
  <w:p w14:paraId="321EE84E" w14:textId="77777777" w:rsidR="00E020D8" w:rsidRDefault="00E020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326C6"/>
    <w:multiLevelType w:val="multilevel"/>
    <w:tmpl w:val="5CE41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3164493"/>
    <w:multiLevelType w:val="hybridMultilevel"/>
    <w:tmpl w:val="98347076"/>
    <w:lvl w:ilvl="0" w:tplc="2722B5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4A87FFB"/>
    <w:multiLevelType w:val="hybridMultilevel"/>
    <w:tmpl w:val="A8660190"/>
    <w:lvl w:ilvl="0" w:tplc="37AE925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7162815"/>
    <w:multiLevelType w:val="hybridMultilevel"/>
    <w:tmpl w:val="5CDAA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95002C"/>
    <w:multiLevelType w:val="hybridMultilevel"/>
    <w:tmpl w:val="AD029FC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5">
    <w:nsid w:val="335329C8"/>
    <w:multiLevelType w:val="multilevel"/>
    <w:tmpl w:val="4DCCE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72951DA"/>
    <w:multiLevelType w:val="multilevel"/>
    <w:tmpl w:val="9F368B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87C33DA"/>
    <w:multiLevelType w:val="hybridMultilevel"/>
    <w:tmpl w:val="9258C054"/>
    <w:lvl w:ilvl="0" w:tplc="DB1C73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0AE1B7F"/>
    <w:multiLevelType w:val="hybridMultilevel"/>
    <w:tmpl w:val="B31CAB4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90873B3"/>
    <w:multiLevelType w:val="hybridMultilevel"/>
    <w:tmpl w:val="A54CF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1F0C94"/>
    <w:multiLevelType w:val="multilevel"/>
    <w:tmpl w:val="6F662C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>
    <w:nsid w:val="5FB616AC"/>
    <w:multiLevelType w:val="multilevel"/>
    <w:tmpl w:val="120A6D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>
    <w:nsid w:val="658B5124"/>
    <w:multiLevelType w:val="hybridMultilevel"/>
    <w:tmpl w:val="B9AC9952"/>
    <w:lvl w:ilvl="0" w:tplc="D2D23BA0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8F779F"/>
    <w:multiLevelType w:val="multilevel"/>
    <w:tmpl w:val="E64ED3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DA40231"/>
    <w:multiLevelType w:val="hybridMultilevel"/>
    <w:tmpl w:val="7D2EF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48007F"/>
    <w:multiLevelType w:val="hybridMultilevel"/>
    <w:tmpl w:val="C0924792"/>
    <w:lvl w:ilvl="0" w:tplc="D8AA7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80070AB"/>
    <w:multiLevelType w:val="hybridMultilevel"/>
    <w:tmpl w:val="081C92B2"/>
    <w:lvl w:ilvl="0" w:tplc="4D96C818">
      <w:start w:val="1"/>
      <w:numFmt w:val="decimal"/>
      <w:lvlText w:val="%1)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A026C8D"/>
    <w:multiLevelType w:val="hybridMultilevel"/>
    <w:tmpl w:val="2D90529C"/>
    <w:lvl w:ilvl="0" w:tplc="A342B150">
      <w:start w:val="1"/>
      <w:numFmt w:val="decimal"/>
      <w:lvlText w:val="%1.)"/>
      <w:lvlJc w:val="left"/>
      <w:pPr>
        <w:ind w:left="1080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AE7524F"/>
    <w:multiLevelType w:val="hybridMultilevel"/>
    <w:tmpl w:val="FF5C34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"/>
  </w:num>
  <w:num w:numId="3">
    <w:abstractNumId w:val="16"/>
  </w:num>
  <w:num w:numId="4">
    <w:abstractNumId w:val="7"/>
  </w:num>
  <w:num w:numId="5">
    <w:abstractNumId w:val="15"/>
  </w:num>
  <w:num w:numId="6">
    <w:abstractNumId w:val="3"/>
  </w:num>
  <w:num w:numId="7">
    <w:abstractNumId w:val="9"/>
  </w:num>
  <w:num w:numId="8">
    <w:abstractNumId w:val="13"/>
  </w:num>
  <w:num w:numId="9">
    <w:abstractNumId w:val="17"/>
  </w:num>
  <w:num w:numId="10">
    <w:abstractNumId w:val="18"/>
  </w:num>
  <w:num w:numId="11">
    <w:abstractNumId w:val="12"/>
  </w:num>
  <w:num w:numId="12">
    <w:abstractNumId w:val="14"/>
  </w:num>
  <w:num w:numId="13">
    <w:abstractNumId w:val="11"/>
  </w:num>
  <w:num w:numId="14">
    <w:abstractNumId w:val="5"/>
  </w:num>
  <w:num w:numId="15">
    <w:abstractNumId w:val="6"/>
  </w:num>
  <w:num w:numId="16">
    <w:abstractNumId w:val="1"/>
  </w:num>
  <w:num w:numId="17">
    <w:abstractNumId w:val="4"/>
  </w:num>
  <w:num w:numId="18">
    <w:abstractNumId w:val="0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3CEA"/>
    <w:rsid w:val="00001AB2"/>
    <w:rsid w:val="00037D69"/>
    <w:rsid w:val="00042B68"/>
    <w:rsid w:val="00042D1B"/>
    <w:rsid w:val="000508BF"/>
    <w:rsid w:val="00053A3C"/>
    <w:rsid w:val="0005446F"/>
    <w:rsid w:val="00057DE3"/>
    <w:rsid w:val="000615E1"/>
    <w:rsid w:val="00065A03"/>
    <w:rsid w:val="00071176"/>
    <w:rsid w:val="00076EBD"/>
    <w:rsid w:val="00087CEA"/>
    <w:rsid w:val="000E6D76"/>
    <w:rsid w:val="000F2DAA"/>
    <w:rsid w:val="00100387"/>
    <w:rsid w:val="001101D9"/>
    <w:rsid w:val="001154AA"/>
    <w:rsid w:val="001272E2"/>
    <w:rsid w:val="00131205"/>
    <w:rsid w:val="00132EBB"/>
    <w:rsid w:val="00143A50"/>
    <w:rsid w:val="00145403"/>
    <w:rsid w:val="00145FF5"/>
    <w:rsid w:val="001549EA"/>
    <w:rsid w:val="00157D53"/>
    <w:rsid w:val="00192088"/>
    <w:rsid w:val="001C78C0"/>
    <w:rsid w:val="001D63C2"/>
    <w:rsid w:val="001E0219"/>
    <w:rsid w:val="001E3DB8"/>
    <w:rsid w:val="001E46C1"/>
    <w:rsid w:val="001F5AA6"/>
    <w:rsid w:val="00206649"/>
    <w:rsid w:val="00213845"/>
    <w:rsid w:val="00216B63"/>
    <w:rsid w:val="00237602"/>
    <w:rsid w:val="0025131D"/>
    <w:rsid w:val="00263FDB"/>
    <w:rsid w:val="00287C70"/>
    <w:rsid w:val="00293D5F"/>
    <w:rsid w:val="002A3094"/>
    <w:rsid w:val="002A3D22"/>
    <w:rsid w:val="002C5590"/>
    <w:rsid w:val="002F089A"/>
    <w:rsid w:val="003012F4"/>
    <w:rsid w:val="00311E54"/>
    <w:rsid w:val="003158FA"/>
    <w:rsid w:val="00326237"/>
    <w:rsid w:val="00326A6B"/>
    <w:rsid w:val="00332236"/>
    <w:rsid w:val="00333CA8"/>
    <w:rsid w:val="0033729C"/>
    <w:rsid w:val="00341F5F"/>
    <w:rsid w:val="00370B76"/>
    <w:rsid w:val="00371C85"/>
    <w:rsid w:val="0037228C"/>
    <w:rsid w:val="00382729"/>
    <w:rsid w:val="0038636A"/>
    <w:rsid w:val="003B20FD"/>
    <w:rsid w:val="003D04BE"/>
    <w:rsid w:val="00411AB9"/>
    <w:rsid w:val="00413FB2"/>
    <w:rsid w:val="00433E32"/>
    <w:rsid w:val="004442E9"/>
    <w:rsid w:val="00445385"/>
    <w:rsid w:val="004528F7"/>
    <w:rsid w:val="00454A3B"/>
    <w:rsid w:val="00467EA1"/>
    <w:rsid w:val="0048227C"/>
    <w:rsid w:val="00484940"/>
    <w:rsid w:val="00484A9A"/>
    <w:rsid w:val="004A286F"/>
    <w:rsid w:val="004C01ED"/>
    <w:rsid w:val="004C55B5"/>
    <w:rsid w:val="004D0C5B"/>
    <w:rsid w:val="004E5799"/>
    <w:rsid w:val="004E60BA"/>
    <w:rsid w:val="004F07A1"/>
    <w:rsid w:val="004F31AA"/>
    <w:rsid w:val="0050515F"/>
    <w:rsid w:val="00507B3B"/>
    <w:rsid w:val="00513CFE"/>
    <w:rsid w:val="00545619"/>
    <w:rsid w:val="005469ED"/>
    <w:rsid w:val="00575877"/>
    <w:rsid w:val="00582B7E"/>
    <w:rsid w:val="0058334D"/>
    <w:rsid w:val="005909F9"/>
    <w:rsid w:val="005A6BF8"/>
    <w:rsid w:val="005C04F2"/>
    <w:rsid w:val="005C0B7D"/>
    <w:rsid w:val="005C1091"/>
    <w:rsid w:val="005D1A61"/>
    <w:rsid w:val="005E01C1"/>
    <w:rsid w:val="005E2CC4"/>
    <w:rsid w:val="005E339E"/>
    <w:rsid w:val="005E6C24"/>
    <w:rsid w:val="005E7A82"/>
    <w:rsid w:val="005F10CC"/>
    <w:rsid w:val="005F1375"/>
    <w:rsid w:val="00606026"/>
    <w:rsid w:val="00617719"/>
    <w:rsid w:val="00633876"/>
    <w:rsid w:val="00650B7E"/>
    <w:rsid w:val="00656ABF"/>
    <w:rsid w:val="00664D55"/>
    <w:rsid w:val="00666889"/>
    <w:rsid w:val="00666C29"/>
    <w:rsid w:val="00682756"/>
    <w:rsid w:val="006A0756"/>
    <w:rsid w:val="006A7D81"/>
    <w:rsid w:val="006B0959"/>
    <w:rsid w:val="006B7CDF"/>
    <w:rsid w:val="006D0FBC"/>
    <w:rsid w:val="006D1545"/>
    <w:rsid w:val="0070163D"/>
    <w:rsid w:val="00717912"/>
    <w:rsid w:val="0072460B"/>
    <w:rsid w:val="00732102"/>
    <w:rsid w:val="0074306C"/>
    <w:rsid w:val="00744F79"/>
    <w:rsid w:val="007675C4"/>
    <w:rsid w:val="00772B1F"/>
    <w:rsid w:val="0077433B"/>
    <w:rsid w:val="007A2C2C"/>
    <w:rsid w:val="007B000F"/>
    <w:rsid w:val="007C77BD"/>
    <w:rsid w:val="007E220C"/>
    <w:rsid w:val="008003F8"/>
    <w:rsid w:val="008026CB"/>
    <w:rsid w:val="00822B72"/>
    <w:rsid w:val="00845897"/>
    <w:rsid w:val="00846760"/>
    <w:rsid w:val="00853F74"/>
    <w:rsid w:val="008560C8"/>
    <w:rsid w:val="00873136"/>
    <w:rsid w:val="008A485B"/>
    <w:rsid w:val="008A4BBC"/>
    <w:rsid w:val="008B257B"/>
    <w:rsid w:val="008B678A"/>
    <w:rsid w:val="008E387A"/>
    <w:rsid w:val="0090237E"/>
    <w:rsid w:val="009065E4"/>
    <w:rsid w:val="00907CDE"/>
    <w:rsid w:val="00923F60"/>
    <w:rsid w:val="00930906"/>
    <w:rsid w:val="00932640"/>
    <w:rsid w:val="00953526"/>
    <w:rsid w:val="00963D0D"/>
    <w:rsid w:val="00967997"/>
    <w:rsid w:val="009A45D2"/>
    <w:rsid w:val="009E4C97"/>
    <w:rsid w:val="009F6C9C"/>
    <w:rsid w:val="00A21ECB"/>
    <w:rsid w:val="00A25E08"/>
    <w:rsid w:val="00A27A95"/>
    <w:rsid w:val="00A34117"/>
    <w:rsid w:val="00A34DE8"/>
    <w:rsid w:val="00A42014"/>
    <w:rsid w:val="00A46F2D"/>
    <w:rsid w:val="00A47C63"/>
    <w:rsid w:val="00A63F3E"/>
    <w:rsid w:val="00A825DD"/>
    <w:rsid w:val="00AA5F4F"/>
    <w:rsid w:val="00AB7C71"/>
    <w:rsid w:val="00AC2D50"/>
    <w:rsid w:val="00AC346C"/>
    <w:rsid w:val="00AE6965"/>
    <w:rsid w:val="00B046F7"/>
    <w:rsid w:val="00B05A5D"/>
    <w:rsid w:val="00B1692D"/>
    <w:rsid w:val="00B22228"/>
    <w:rsid w:val="00B43CEA"/>
    <w:rsid w:val="00B83E44"/>
    <w:rsid w:val="00B853E3"/>
    <w:rsid w:val="00B9125A"/>
    <w:rsid w:val="00BA59B9"/>
    <w:rsid w:val="00BA5BC1"/>
    <w:rsid w:val="00BB6A15"/>
    <w:rsid w:val="00BC5CBD"/>
    <w:rsid w:val="00BD1E7B"/>
    <w:rsid w:val="00BD3B31"/>
    <w:rsid w:val="00BD41F0"/>
    <w:rsid w:val="00BE057A"/>
    <w:rsid w:val="00C04CC1"/>
    <w:rsid w:val="00C23594"/>
    <w:rsid w:val="00C30C6A"/>
    <w:rsid w:val="00C326DF"/>
    <w:rsid w:val="00C52B01"/>
    <w:rsid w:val="00C63D01"/>
    <w:rsid w:val="00C66D56"/>
    <w:rsid w:val="00C948A9"/>
    <w:rsid w:val="00C97FDA"/>
    <w:rsid w:val="00CB2953"/>
    <w:rsid w:val="00CD7A2B"/>
    <w:rsid w:val="00CF2814"/>
    <w:rsid w:val="00CF5AC1"/>
    <w:rsid w:val="00D01AB1"/>
    <w:rsid w:val="00D114F7"/>
    <w:rsid w:val="00D119A6"/>
    <w:rsid w:val="00D134E5"/>
    <w:rsid w:val="00D16A3B"/>
    <w:rsid w:val="00D440EE"/>
    <w:rsid w:val="00D45D0C"/>
    <w:rsid w:val="00D524EE"/>
    <w:rsid w:val="00D608CD"/>
    <w:rsid w:val="00D634CA"/>
    <w:rsid w:val="00D861A0"/>
    <w:rsid w:val="00D8710C"/>
    <w:rsid w:val="00D90197"/>
    <w:rsid w:val="00D932D7"/>
    <w:rsid w:val="00D97E0C"/>
    <w:rsid w:val="00DA00C4"/>
    <w:rsid w:val="00DA1E41"/>
    <w:rsid w:val="00DB5D0A"/>
    <w:rsid w:val="00DD069A"/>
    <w:rsid w:val="00DD3002"/>
    <w:rsid w:val="00DE741B"/>
    <w:rsid w:val="00DF5EB2"/>
    <w:rsid w:val="00DF6990"/>
    <w:rsid w:val="00DF764B"/>
    <w:rsid w:val="00E020D8"/>
    <w:rsid w:val="00E146E2"/>
    <w:rsid w:val="00E22C4E"/>
    <w:rsid w:val="00E25696"/>
    <w:rsid w:val="00E26DB0"/>
    <w:rsid w:val="00E273BC"/>
    <w:rsid w:val="00E3514C"/>
    <w:rsid w:val="00E35A36"/>
    <w:rsid w:val="00E8718A"/>
    <w:rsid w:val="00E94905"/>
    <w:rsid w:val="00EB73E4"/>
    <w:rsid w:val="00EC4E02"/>
    <w:rsid w:val="00ED2277"/>
    <w:rsid w:val="00ED308D"/>
    <w:rsid w:val="00F04692"/>
    <w:rsid w:val="00F33795"/>
    <w:rsid w:val="00F53F8F"/>
    <w:rsid w:val="00F61740"/>
    <w:rsid w:val="00F66817"/>
    <w:rsid w:val="00F66D98"/>
    <w:rsid w:val="00F756BE"/>
    <w:rsid w:val="00F83466"/>
    <w:rsid w:val="00F870E3"/>
    <w:rsid w:val="00F92630"/>
    <w:rsid w:val="00F93BDB"/>
    <w:rsid w:val="00FA1308"/>
    <w:rsid w:val="00FB1EAF"/>
    <w:rsid w:val="00FC2262"/>
    <w:rsid w:val="00FC7099"/>
    <w:rsid w:val="00FD400F"/>
    <w:rsid w:val="00FD647C"/>
    <w:rsid w:val="00FE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4580F"/>
  <w15:chartTrackingRefBased/>
  <w15:docId w15:val="{C1C9BFBE-E30F-41B6-85C3-7F9B9C16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CEA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paragraph" w:styleId="Heading1">
    <w:name w:val="heading 1"/>
    <w:basedOn w:val="Normal"/>
    <w:link w:val="Heading1Char"/>
    <w:uiPriority w:val="9"/>
    <w:qFormat/>
    <w:rsid w:val="00B43CEA"/>
    <w:pPr>
      <w:spacing w:before="100" w:beforeAutospacing="1" w:after="100" w:afterAutospacing="1"/>
      <w:outlineLvl w:val="0"/>
    </w:pPr>
    <w:rPr>
      <w:rFonts w:ascii="Tahoma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CEA"/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C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ngsana New" w:hAnsi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CEA"/>
    <w:rPr>
      <w:rFonts w:ascii="Angsana New" w:eastAsia="Times New Roman" w:hAnsi="Angsana New" w:cs="Angsana New"/>
      <w:sz w:val="28"/>
    </w:rPr>
  </w:style>
  <w:style w:type="paragraph" w:styleId="ListParagraph">
    <w:name w:val="List Paragraph"/>
    <w:basedOn w:val="Normal"/>
    <w:link w:val="ListParagraphChar"/>
    <w:uiPriority w:val="34"/>
    <w:qFormat/>
    <w:rsid w:val="00B43CEA"/>
    <w:pPr>
      <w:ind w:left="720"/>
      <w:contextualSpacing/>
    </w:pPr>
  </w:style>
  <w:style w:type="character" w:styleId="Hyperlink">
    <w:name w:val="Hyperlink"/>
    <w:uiPriority w:val="99"/>
    <w:unhideWhenUsed/>
    <w:rsid w:val="00B43CE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B43CEA"/>
    <w:pPr>
      <w:spacing w:after="200"/>
      <w:jc w:val="thaiDistribute"/>
    </w:pPr>
    <w:rPr>
      <w:rFonts w:cs="Times New Roman"/>
      <w:noProof/>
      <w:szCs w:val="22"/>
    </w:rPr>
  </w:style>
  <w:style w:type="character" w:customStyle="1" w:styleId="EndNoteBibliography0">
    <w:name w:val="EndNote Bibliography อักขระ"/>
    <w:link w:val="EndNoteBibliography"/>
    <w:rsid w:val="00B43CEA"/>
    <w:rPr>
      <w:rFonts w:ascii="Times New Roman" w:eastAsia="Times New Roman" w:hAnsi="Times New Roman" w:cs="Times New Roman"/>
      <w:noProof/>
      <w:sz w:val="24"/>
      <w:szCs w:val="22"/>
    </w:rPr>
  </w:style>
  <w:style w:type="character" w:customStyle="1" w:styleId="EndNoteBibliographyChar">
    <w:name w:val="EndNote Bibliography Char"/>
    <w:rsid w:val="00B43CEA"/>
    <w:rPr>
      <w:rFonts w:ascii="Times New Roman" w:eastAsia="Times New Roman" w:hAnsi="Times New Roman" w:cs="Times New Roman"/>
      <w:noProof/>
      <w:sz w:val="24"/>
    </w:rPr>
  </w:style>
  <w:style w:type="character" w:customStyle="1" w:styleId="ListParagraphChar">
    <w:name w:val="List Paragraph Char"/>
    <w:link w:val="ListParagraph"/>
    <w:uiPriority w:val="34"/>
    <w:rsid w:val="00B43CEA"/>
    <w:rPr>
      <w:rFonts w:ascii="Times New Roman" w:eastAsia="Times New Roman" w:hAnsi="Times New Roman" w:cs="Angsana New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3CEA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3CEA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CEA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EA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CEA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EA"/>
    <w:rPr>
      <w:rFonts w:ascii="Segoe UI" w:eastAsia="Times New Roman" w:hAnsi="Segoe UI" w:cs="Angsana New"/>
      <w:sz w:val="18"/>
      <w:szCs w:val="22"/>
    </w:rPr>
  </w:style>
  <w:style w:type="paragraph" w:customStyle="1" w:styleId="byline">
    <w:name w:val="byline"/>
    <w:basedOn w:val="Normal"/>
    <w:rsid w:val="00B43CEA"/>
    <w:pPr>
      <w:spacing w:before="100" w:beforeAutospacing="1" w:after="100" w:afterAutospacing="1"/>
    </w:pPr>
    <w:rPr>
      <w:rFonts w:ascii="Tahoma" w:hAnsi="Tahoma" w:cs="Tahoma"/>
      <w:szCs w:val="24"/>
    </w:rPr>
  </w:style>
  <w:style w:type="paragraph" w:customStyle="1" w:styleId="self-citation">
    <w:name w:val="self-citation"/>
    <w:basedOn w:val="Normal"/>
    <w:rsid w:val="00B43CEA"/>
    <w:pPr>
      <w:spacing w:before="100" w:beforeAutospacing="1" w:after="100" w:afterAutospacing="1"/>
    </w:pPr>
    <w:rPr>
      <w:rFonts w:ascii="Tahoma" w:hAnsi="Tahoma" w:cs="Tahoma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3CE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CEA"/>
    <w:rPr>
      <w:rFonts w:ascii="Times New Roman" w:eastAsia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B4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43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5E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EB2"/>
    <w:rPr>
      <w:rFonts w:ascii="Times New Roman" w:eastAsia="Times New Roman" w:hAnsi="Times New Roman" w:cs="Angsana New"/>
      <w:sz w:val="24"/>
    </w:rPr>
  </w:style>
  <w:style w:type="paragraph" w:styleId="Footer">
    <w:name w:val="footer"/>
    <w:basedOn w:val="Normal"/>
    <w:link w:val="FooterChar"/>
    <w:uiPriority w:val="99"/>
    <w:unhideWhenUsed/>
    <w:rsid w:val="00DF5E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EB2"/>
    <w:rPr>
      <w:rFonts w:ascii="Times New Roman" w:eastAsia="Times New Roman" w:hAnsi="Times New Roman" w:cs="Angsana New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F5EB2"/>
  </w:style>
  <w:style w:type="paragraph" w:styleId="Revision">
    <w:name w:val="Revision"/>
    <w:hidden/>
    <w:uiPriority w:val="99"/>
    <w:semiHidden/>
    <w:rsid w:val="00D524EE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customStyle="1" w:styleId="sr-only">
    <w:name w:val="sr-only"/>
    <w:basedOn w:val="DefaultParagraphFont"/>
    <w:rsid w:val="007B000F"/>
  </w:style>
  <w:style w:type="paragraph" w:styleId="FootnoteText">
    <w:name w:val="footnote text"/>
    <w:basedOn w:val="Normal"/>
    <w:link w:val="FootnoteTextChar"/>
    <w:uiPriority w:val="99"/>
    <w:unhideWhenUsed/>
    <w:rsid w:val="007B000F"/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000F"/>
    <w:rPr>
      <w:rFonts w:ascii="Calibri" w:eastAsia="Calibri" w:hAnsi="Calibri" w:cs="Times New Roman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7B000F"/>
    <w:rPr>
      <w:sz w:val="32"/>
      <w:szCs w:val="32"/>
      <w:vertAlign w:val="superscript"/>
    </w:rPr>
  </w:style>
  <w:style w:type="character" w:styleId="Emphasis">
    <w:name w:val="Emphasis"/>
    <w:basedOn w:val="DefaultParagraphFont"/>
    <w:uiPriority w:val="20"/>
    <w:qFormat/>
    <w:rsid w:val="007B00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1-08T07:57:00Z</dcterms:created>
  <dcterms:modified xsi:type="dcterms:W3CDTF">2022-01-26T18:34:00Z</dcterms:modified>
</cp:coreProperties>
</file>